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F1C" w:rsidRDefault="00F755AC" w:rsidP="00793240">
      <w:pPr>
        <w:spacing w:line="360" w:lineRule="auto"/>
        <w:rPr>
          <w:lang w:val="en-US"/>
        </w:rPr>
      </w:pPr>
      <w:bookmarkStart w:id="0" w:name="_Toc215160590"/>
      <w:r w:rsidRPr="00215DAC">
        <w:rPr>
          <w:b/>
          <w:lang w:val="en-US"/>
        </w:rPr>
        <w:t>Table S1</w:t>
      </w:r>
      <w:r w:rsidRPr="00215DAC">
        <w:rPr>
          <w:lang w:val="en-US"/>
        </w:rPr>
        <w:t xml:space="preserve">. </w:t>
      </w:r>
      <w:proofErr w:type="gramStart"/>
      <w:r w:rsidR="00EE7F1C" w:rsidRPr="00AF6954">
        <w:rPr>
          <w:b/>
          <w:lang w:val="en-US"/>
        </w:rPr>
        <w:t>Analysis of covariance</w:t>
      </w:r>
      <w:r w:rsidR="00273ACC">
        <w:rPr>
          <w:b/>
          <w:lang w:val="en-US"/>
        </w:rPr>
        <w:t xml:space="preserve"> (ANCOVA)</w:t>
      </w:r>
      <w:r w:rsidR="00EE7F1C" w:rsidRPr="00AF6954">
        <w:rPr>
          <w:b/>
          <w:lang w:val="en-US"/>
        </w:rPr>
        <w:t xml:space="preserve"> table showing significance of covariate and treatment effects</w:t>
      </w:r>
      <w:r w:rsidR="00EE7F1C" w:rsidRPr="00215DAC">
        <w:rPr>
          <w:lang w:val="en-US"/>
        </w:rPr>
        <w:t xml:space="preserve"> in</w:t>
      </w:r>
      <w:r w:rsidR="00EE7F1C" w:rsidRPr="005E080E">
        <w:rPr>
          <w:lang w:val="en-US"/>
        </w:rPr>
        <w:t xml:space="preserve"> the analysis of log</w:t>
      </w:r>
      <w:r w:rsidR="00AF6954">
        <w:rPr>
          <w:lang w:val="en-US"/>
        </w:rPr>
        <w:t>-</w:t>
      </w:r>
      <w:r w:rsidR="00EE7F1C" w:rsidRPr="005E080E">
        <w:rPr>
          <w:lang w:val="en-US"/>
        </w:rPr>
        <w:t>transformed counts and angular</w:t>
      </w:r>
      <w:r w:rsidR="00AF6954">
        <w:rPr>
          <w:lang w:val="en-US"/>
        </w:rPr>
        <w:t>-</w:t>
      </w:r>
      <w:r w:rsidR="00EE7F1C" w:rsidRPr="005E080E">
        <w:rPr>
          <w:lang w:val="en-US"/>
        </w:rPr>
        <w:t>transformed percent presence of light brown apple moth for the average of the 13 weeks following treatment, and for weeks 1-5 and 6-10 following treatment</w:t>
      </w:r>
      <w:r w:rsidR="00EE7F1C">
        <w:rPr>
          <w:lang w:val="en-US"/>
        </w:rPr>
        <w:t xml:space="preserve">, and </w:t>
      </w:r>
      <w:r w:rsidR="00EE7F1C" w:rsidRPr="003803E1">
        <w:rPr>
          <w:lang w:val="en-US"/>
        </w:rPr>
        <w:t>each of the 13 weeks following treatment</w:t>
      </w:r>
      <w:r w:rsidR="00EE7F1C" w:rsidRPr="005E080E">
        <w:rPr>
          <w:lang w:val="en-US"/>
        </w:rPr>
        <w:t>.</w:t>
      </w:r>
      <w:proofErr w:type="gramEnd"/>
    </w:p>
    <w:p w:rsidR="00215DAC" w:rsidRPr="003803E1" w:rsidRDefault="00215DAC" w:rsidP="00793240">
      <w:pPr>
        <w:spacing w:line="360" w:lineRule="auto"/>
        <w:rPr>
          <w:lang w:val="en-US"/>
        </w:rPr>
      </w:pPr>
    </w:p>
    <w:tbl>
      <w:tblPr>
        <w:tblW w:w="93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716"/>
        <w:gridCol w:w="989"/>
        <w:gridCol w:w="910"/>
        <w:gridCol w:w="1080"/>
        <w:gridCol w:w="900"/>
        <w:gridCol w:w="1080"/>
        <w:gridCol w:w="900"/>
        <w:gridCol w:w="900"/>
        <w:gridCol w:w="900"/>
      </w:tblGrid>
      <w:tr w:rsidR="00F755AC" w:rsidRPr="003803E1" w:rsidTr="00DB1CCC">
        <w:trPr>
          <w:trHeight w:val="6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38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Counts</w:t>
            </w:r>
          </w:p>
        </w:tc>
        <w:tc>
          <w:tcPr>
            <w:tcW w:w="37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Presence/Absence</w:t>
            </w:r>
          </w:p>
        </w:tc>
      </w:tr>
      <w:tr w:rsidR="00F755AC" w:rsidRPr="003803E1" w:rsidTr="00DB1CCC">
        <w:trPr>
          <w:trHeight w:val="39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Week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Covariat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Treatmen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Covariat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Treatment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d.f</w:t>
            </w:r>
            <w:proofErr w:type="spellEnd"/>
            <w:r w:rsidRPr="003803E1">
              <w:rPr>
                <w:sz w:val="20"/>
                <w:lang w:val="en-US"/>
              </w:rPr>
              <w:t>. 1,28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d.f</w:t>
            </w:r>
            <w:proofErr w:type="spellEnd"/>
            <w:r w:rsidRPr="003803E1">
              <w:rPr>
                <w:sz w:val="20"/>
                <w:lang w:val="en-US"/>
              </w:rPr>
              <w:t>. 5,2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d.f</w:t>
            </w:r>
            <w:proofErr w:type="spellEnd"/>
            <w:r w:rsidRPr="003803E1">
              <w:rPr>
                <w:sz w:val="20"/>
                <w:lang w:val="en-US"/>
              </w:rPr>
              <w:t>. 1,28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d.f</w:t>
            </w:r>
            <w:proofErr w:type="spellEnd"/>
            <w:r w:rsidRPr="003803E1">
              <w:rPr>
                <w:sz w:val="20"/>
                <w:lang w:val="en-US"/>
              </w:rPr>
              <w:t>. 5,28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F-value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Prob</w:t>
            </w:r>
            <w:proofErr w:type="spellEnd"/>
            <w:r w:rsidRPr="003803E1">
              <w:rPr>
                <w:sz w:val="20"/>
                <w:lang w:val="en-US"/>
              </w:rPr>
              <w:t>&gt;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55AC" w:rsidRPr="003803E1" w:rsidRDefault="00F755AC" w:rsidP="00B23BAF">
            <w:pPr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F-valu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Prob</w:t>
            </w:r>
            <w:proofErr w:type="spellEnd"/>
            <w:r w:rsidRPr="003803E1">
              <w:rPr>
                <w:sz w:val="20"/>
                <w:lang w:val="en-US"/>
              </w:rPr>
              <w:t>&gt;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F-valu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Prob</w:t>
            </w:r>
            <w:proofErr w:type="spellEnd"/>
            <w:r w:rsidRPr="003803E1">
              <w:rPr>
                <w:sz w:val="20"/>
                <w:lang w:val="en-US"/>
              </w:rPr>
              <w:t>&gt;F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F-valu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proofErr w:type="spellStart"/>
            <w:r w:rsidRPr="003803E1">
              <w:rPr>
                <w:sz w:val="20"/>
                <w:lang w:val="en-US"/>
              </w:rPr>
              <w:t>Prob</w:t>
            </w:r>
            <w:proofErr w:type="spellEnd"/>
            <w:r w:rsidRPr="003803E1">
              <w:rPr>
                <w:sz w:val="20"/>
                <w:lang w:val="en-US"/>
              </w:rPr>
              <w:t>&gt;F</w:t>
            </w:r>
          </w:p>
        </w:tc>
      </w:tr>
      <w:tr w:rsidR="00EE7F1C" w:rsidRPr="005E080E" w:rsidTr="00DB1C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1716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All weeks combined (weeks 1-13)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28.14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5.8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08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33.09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8.08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&lt;.0001</w:t>
            </w:r>
          </w:p>
        </w:tc>
      </w:tr>
      <w:tr w:rsidR="00EE7F1C" w:rsidRPr="005E080E" w:rsidTr="00DB1C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1716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Weeks 1-5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26.63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5.4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08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39.26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7.18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0.0002</w:t>
            </w:r>
          </w:p>
        </w:tc>
      </w:tr>
      <w:tr w:rsidR="00EE7F1C" w:rsidRPr="005E080E" w:rsidTr="00DB1C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30"/>
        </w:trPr>
        <w:tc>
          <w:tcPr>
            <w:tcW w:w="1716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Weeks 6-10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20.45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6.8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8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23.52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7.09</w:t>
            </w:r>
          </w:p>
        </w:tc>
        <w:tc>
          <w:tcPr>
            <w:tcW w:w="900" w:type="dxa"/>
            <w:vAlign w:val="center"/>
          </w:tcPr>
          <w:p w:rsidR="00EE7F1C" w:rsidRPr="005E080E" w:rsidRDefault="00EE7F1C" w:rsidP="00EE7F1C">
            <w:pPr>
              <w:spacing w:before="40" w:after="40"/>
              <w:jc w:val="center"/>
              <w:rPr>
                <w:sz w:val="20"/>
                <w:szCs w:val="20"/>
                <w:lang w:val="en-US"/>
              </w:rPr>
            </w:pPr>
            <w:r w:rsidRPr="005E080E">
              <w:rPr>
                <w:sz w:val="20"/>
                <w:szCs w:val="20"/>
                <w:lang w:val="en-US"/>
              </w:rPr>
              <w:t>0.0002</w:t>
            </w:r>
          </w:p>
        </w:tc>
      </w:tr>
      <w:tr w:rsidR="00EE7F1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F1C" w:rsidRPr="003803E1" w:rsidRDefault="00EE7F1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3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9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7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31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9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7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11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2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12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3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30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2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6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22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1.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6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2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1.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4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&lt;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7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3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6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8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2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2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4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9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5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8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5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3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70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5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11</w:t>
            </w:r>
          </w:p>
        </w:tc>
      </w:tr>
      <w:tr w:rsidR="00F755AC" w:rsidRPr="003803E1" w:rsidTr="00DB1CCC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2.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1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755AC" w:rsidRPr="003803E1" w:rsidRDefault="00F755AC" w:rsidP="00B23BAF">
            <w:pPr>
              <w:spacing w:before="40" w:after="40"/>
              <w:jc w:val="center"/>
              <w:rPr>
                <w:sz w:val="20"/>
                <w:lang w:val="en-US"/>
              </w:rPr>
            </w:pPr>
            <w:r w:rsidRPr="003803E1">
              <w:rPr>
                <w:sz w:val="20"/>
                <w:lang w:val="en-US"/>
              </w:rPr>
              <w:t>0.051</w:t>
            </w:r>
          </w:p>
        </w:tc>
      </w:tr>
      <w:bookmarkEnd w:id="0"/>
    </w:tbl>
    <w:p w:rsidR="00454CF0" w:rsidRDefault="00454CF0" w:rsidP="0003083E">
      <w:pPr>
        <w:rPr>
          <w:lang w:val="en-US"/>
        </w:rPr>
      </w:pPr>
    </w:p>
    <w:sectPr w:rsidR="00454CF0" w:rsidSect="00703BAE">
      <w:headerReference w:type="even" r:id="rId8"/>
      <w:pgSz w:w="12240" w:h="15840" w:code="1"/>
      <w:pgMar w:top="1134" w:right="1134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12D" w:rsidRDefault="0039312D">
      <w:r>
        <w:separator/>
      </w:r>
    </w:p>
  </w:endnote>
  <w:endnote w:type="continuationSeparator" w:id="0">
    <w:p w:rsidR="0039312D" w:rsidRDefault="003931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12D" w:rsidRDefault="0039312D">
      <w:r>
        <w:separator/>
      </w:r>
    </w:p>
  </w:footnote>
  <w:footnote w:type="continuationSeparator" w:id="0">
    <w:p w:rsidR="0039312D" w:rsidRDefault="003931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  <w:p w:rsidR="00BC2C5C" w:rsidRDefault="00BC2C5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3FE74D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76657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9DA05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B9060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96AFD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D4AAFF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5C6B6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20A3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66E7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2E600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DF4199"/>
    <w:multiLevelType w:val="hybridMultilevel"/>
    <w:tmpl w:val="EBB0561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032965"/>
    <w:multiLevelType w:val="hybridMultilevel"/>
    <w:tmpl w:val="815AEB2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816774C"/>
    <w:multiLevelType w:val="hybridMultilevel"/>
    <w:tmpl w:val="841A4F18"/>
    <w:lvl w:ilvl="0" w:tplc="BCDE2F4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0D343B04"/>
    <w:multiLevelType w:val="hybridMultilevel"/>
    <w:tmpl w:val="7BAE6784"/>
    <w:lvl w:ilvl="0" w:tplc="A8681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6BDAE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 Narrow" w:hAnsi="Arial Narrow" w:hint="default"/>
      </w:rPr>
    </w:lvl>
    <w:lvl w:ilvl="2" w:tplc="FA24B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 Narrow" w:hAnsi="Arial Narrow" w:hint="default"/>
      </w:rPr>
    </w:lvl>
    <w:lvl w:ilvl="3" w:tplc="9940A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 Narrow" w:hAnsi="Arial Narrow" w:hint="default"/>
      </w:rPr>
    </w:lvl>
    <w:lvl w:ilvl="4" w:tplc="B6A0B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 Narrow" w:hAnsi="Arial Narrow" w:hint="default"/>
      </w:rPr>
    </w:lvl>
    <w:lvl w:ilvl="5" w:tplc="CA92B9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 Narrow" w:hAnsi="Arial Narrow" w:hint="default"/>
      </w:rPr>
    </w:lvl>
    <w:lvl w:ilvl="6" w:tplc="A5FA0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 Narrow" w:hAnsi="Arial Narrow" w:hint="default"/>
      </w:rPr>
    </w:lvl>
    <w:lvl w:ilvl="7" w:tplc="9ACE5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 Narrow" w:hAnsi="Arial Narrow" w:hint="default"/>
      </w:rPr>
    </w:lvl>
    <w:lvl w:ilvl="8" w:tplc="971ED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 Narrow" w:hAnsi="Arial Narrow" w:hint="default"/>
      </w:rPr>
    </w:lvl>
  </w:abstractNum>
  <w:abstractNum w:abstractNumId="14">
    <w:nsid w:val="20230485"/>
    <w:multiLevelType w:val="hybridMultilevel"/>
    <w:tmpl w:val="F87E854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25B39B0"/>
    <w:multiLevelType w:val="multilevel"/>
    <w:tmpl w:val="885E217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A2C1B49"/>
    <w:multiLevelType w:val="hybridMultilevel"/>
    <w:tmpl w:val="05260500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F230FD7"/>
    <w:multiLevelType w:val="hybridMultilevel"/>
    <w:tmpl w:val="ECA2B96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ECF4CD9"/>
    <w:multiLevelType w:val="multilevel"/>
    <w:tmpl w:val="EBB05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1A761CE"/>
    <w:multiLevelType w:val="hybridMultilevel"/>
    <w:tmpl w:val="ECAADE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48FF34C1"/>
    <w:multiLevelType w:val="hybridMultilevel"/>
    <w:tmpl w:val="38F8FCC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CDE2F4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1">
    <w:nsid w:val="4CCA2B84"/>
    <w:multiLevelType w:val="hybridMultilevel"/>
    <w:tmpl w:val="EBB0561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7DF6110"/>
    <w:multiLevelType w:val="multilevel"/>
    <w:tmpl w:val="ECA2B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FC71A82"/>
    <w:multiLevelType w:val="singleLevel"/>
    <w:tmpl w:val="50066902"/>
    <w:lvl w:ilvl="0">
      <w:start w:val="1"/>
      <w:numFmt w:val="decimal"/>
      <w:lvlText w:val="%1)"/>
      <w:legacy w:legacy="1" w:legacySpace="0" w:legacyIndent="360"/>
      <w:lvlJc w:val="left"/>
      <w:pPr>
        <w:ind w:left="928" w:hanging="360"/>
      </w:pPr>
    </w:lvl>
  </w:abstractNum>
  <w:abstractNum w:abstractNumId="24">
    <w:nsid w:val="619A1286"/>
    <w:multiLevelType w:val="hybridMultilevel"/>
    <w:tmpl w:val="C272064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E6559F0"/>
    <w:multiLevelType w:val="hybridMultilevel"/>
    <w:tmpl w:val="73AAA8E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>
    <w:nsid w:val="74744E81"/>
    <w:multiLevelType w:val="hybridMultilevel"/>
    <w:tmpl w:val="CA86F72A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26"/>
  </w:num>
  <w:num w:numId="14">
    <w:abstractNumId w:val="20"/>
  </w:num>
  <w:num w:numId="15">
    <w:abstractNumId w:val="13"/>
  </w:num>
  <w:num w:numId="16">
    <w:abstractNumId w:val="11"/>
  </w:num>
  <w:num w:numId="17">
    <w:abstractNumId w:val="23"/>
  </w:num>
  <w:num w:numId="18">
    <w:abstractNumId w:val="24"/>
  </w:num>
  <w:num w:numId="19">
    <w:abstractNumId w:val="25"/>
  </w:num>
  <w:num w:numId="20">
    <w:abstractNumId w:val="19"/>
  </w:num>
  <w:num w:numId="21">
    <w:abstractNumId w:val="10"/>
  </w:num>
  <w:num w:numId="22">
    <w:abstractNumId w:val="16"/>
  </w:num>
  <w:num w:numId="23">
    <w:abstractNumId w:val="17"/>
  </w:num>
  <w:num w:numId="24">
    <w:abstractNumId w:val="21"/>
  </w:num>
  <w:num w:numId="25">
    <w:abstractNumId w:val="18"/>
  </w:num>
  <w:num w:numId="26">
    <w:abstractNumId w:val="22"/>
  </w:num>
  <w:num w:numId="2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3789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cki EndNote Library.enl&lt;/item&gt;&lt;/Libraries&gt;&lt;/ENLibraries&gt;"/>
  </w:docVars>
  <w:rsids>
    <w:rsidRoot w:val="0061139B"/>
    <w:rsid w:val="000005FD"/>
    <w:rsid w:val="000020DA"/>
    <w:rsid w:val="00002E51"/>
    <w:rsid w:val="00004CE1"/>
    <w:rsid w:val="000060DD"/>
    <w:rsid w:val="00006AF3"/>
    <w:rsid w:val="00010BE7"/>
    <w:rsid w:val="00011A07"/>
    <w:rsid w:val="000126DC"/>
    <w:rsid w:val="0001479B"/>
    <w:rsid w:val="00016CD5"/>
    <w:rsid w:val="00021C72"/>
    <w:rsid w:val="000254F6"/>
    <w:rsid w:val="000255CD"/>
    <w:rsid w:val="000271DA"/>
    <w:rsid w:val="000279B4"/>
    <w:rsid w:val="00027C61"/>
    <w:rsid w:val="0003083E"/>
    <w:rsid w:val="00032024"/>
    <w:rsid w:val="000321BC"/>
    <w:rsid w:val="00032728"/>
    <w:rsid w:val="00032D5A"/>
    <w:rsid w:val="00032F73"/>
    <w:rsid w:val="0003361F"/>
    <w:rsid w:val="00034987"/>
    <w:rsid w:val="00034C40"/>
    <w:rsid w:val="00034C9F"/>
    <w:rsid w:val="00035716"/>
    <w:rsid w:val="00035B6E"/>
    <w:rsid w:val="00036442"/>
    <w:rsid w:val="00037B66"/>
    <w:rsid w:val="0004005A"/>
    <w:rsid w:val="00040A9A"/>
    <w:rsid w:val="000412BE"/>
    <w:rsid w:val="000423F0"/>
    <w:rsid w:val="00042584"/>
    <w:rsid w:val="000430CA"/>
    <w:rsid w:val="0004383F"/>
    <w:rsid w:val="0004475B"/>
    <w:rsid w:val="000454E4"/>
    <w:rsid w:val="00045FC7"/>
    <w:rsid w:val="00046D4E"/>
    <w:rsid w:val="00046EB6"/>
    <w:rsid w:val="00050DF4"/>
    <w:rsid w:val="00052B78"/>
    <w:rsid w:val="0005314F"/>
    <w:rsid w:val="0005495D"/>
    <w:rsid w:val="00055E54"/>
    <w:rsid w:val="00056DED"/>
    <w:rsid w:val="00057597"/>
    <w:rsid w:val="00057CF8"/>
    <w:rsid w:val="000606D5"/>
    <w:rsid w:val="000645EF"/>
    <w:rsid w:val="00065133"/>
    <w:rsid w:val="00066A4B"/>
    <w:rsid w:val="00067EA6"/>
    <w:rsid w:val="00070BC5"/>
    <w:rsid w:val="00071ABC"/>
    <w:rsid w:val="00072ADB"/>
    <w:rsid w:val="00073FD4"/>
    <w:rsid w:val="00074B93"/>
    <w:rsid w:val="0007513C"/>
    <w:rsid w:val="00075B85"/>
    <w:rsid w:val="000775EB"/>
    <w:rsid w:val="00080684"/>
    <w:rsid w:val="000815D5"/>
    <w:rsid w:val="00081DF3"/>
    <w:rsid w:val="0008236F"/>
    <w:rsid w:val="00086085"/>
    <w:rsid w:val="00087B68"/>
    <w:rsid w:val="00090696"/>
    <w:rsid w:val="00092957"/>
    <w:rsid w:val="00092ED5"/>
    <w:rsid w:val="00093FD8"/>
    <w:rsid w:val="00095A24"/>
    <w:rsid w:val="00096269"/>
    <w:rsid w:val="00096394"/>
    <w:rsid w:val="0009664E"/>
    <w:rsid w:val="00097E4B"/>
    <w:rsid w:val="000A24A8"/>
    <w:rsid w:val="000A2DE8"/>
    <w:rsid w:val="000A5A0B"/>
    <w:rsid w:val="000A6423"/>
    <w:rsid w:val="000A7CE9"/>
    <w:rsid w:val="000B0F46"/>
    <w:rsid w:val="000B37A0"/>
    <w:rsid w:val="000B6BC7"/>
    <w:rsid w:val="000B6E56"/>
    <w:rsid w:val="000B75F3"/>
    <w:rsid w:val="000B778F"/>
    <w:rsid w:val="000C171B"/>
    <w:rsid w:val="000C23EF"/>
    <w:rsid w:val="000C3763"/>
    <w:rsid w:val="000C3ED9"/>
    <w:rsid w:val="000C3F08"/>
    <w:rsid w:val="000C579C"/>
    <w:rsid w:val="000C592A"/>
    <w:rsid w:val="000C5BD9"/>
    <w:rsid w:val="000D070B"/>
    <w:rsid w:val="000D0766"/>
    <w:rsid w:val="000D091D"/>
    <w:rsid w:val="000D1904"/>
    <w:rsid w:val="000D45E2"/>
    <w:rsid w:val="000D6295"/>
    <w:rsid w:val="000D62B5"/>
    <w:rsid w:val="000D67D2"/>
    <w:rsid w:val="000D789A"/>
    <w:rsid w:val="000E11BE"/>
    <w:rsid w:val="000E251E"/>
    <w:rsid w:val="000E2890"/>
    <w:rsid w:val="000E2ECB"/>
    <w:rsid w:val="000E3BF4"/>
    <w:rsid w:val="000E3ED3"/>
    <w:rsid w:val="000E4727"/>
    <w:rsid w:val="000E4DDB"/>
    <w:rsid w:val="000F0491"/>
    <w:rsid w:val="000F0657"/>
    <w:rsid w:val="000F0D47"/>
    <w:rsid w:val="000F1192"/>
    <w:rsid w:val="000F13A1"/>
    <w:rsid w:val="000F5A98"/>
    <w:rsid w:val="000F614C"/>
    <w:rsid w:val="000F6269"/>
    <w:rsid w:val="00100689"/>
    <w:rsid w:val="00101A58"/>
    <w:rsid w:val="00102589"/>
    <w:rsid w:val="0010298E"/>
    <w:rsid w:val="00104254"/>
    <w:rsid w:val="00104825"/>
    <w:rsid w:val="00105BD4"/>
    <w:rsid w:val="00106934"/>
    <w:rsid w:val="00110A97"/>
    <w:rsid w:val="00111FA3"/>
    <w:rsid w:val="00112622"/>
    <w:rsid w:val="001128A9"/>
    <w:rsid w:val="00115F74"/>
    <w:rsid w:val="001168F5"/>
    <w:rsid w:val="001177AD"/>
    <w:rsid w:val="001211A5"/>
    <w:rsid w:val="001232D6"/>
    <w:rsid w:val="00124773"/>
    <w:rsid w:val="00127544"/>
    <w:rsid w:val="001277A4"/>
    <w:rsid w:val="001407CD"/>
    <w:rsid w:val="001414A5"/>
    <w:rsid w:val="00141EAD"/>
    <w:rsid w:val="00141F18"/>
    <w:rsid w:val="00144668"/>
    <w:rsid w:val="00145979"/>
    <w:rsid w:val="001462F5"/>
    <w:rsid w:val="001463CF"/>
    <w:rsid w:val="00146E21"/>
    <w:rsid w:val="001539B5"/>
    <w:rsid w:val="001544AB"/>
    <w:rsid w:val="00154C50"/>
    <w:rsid w:val="00156497"/>
    <w:rsid w:val="00156E1B"/>
    <w:rsid w:val="00160821"/>
    <w:rsid w:val="00160CDD"/>
    <w:rsid w:val="0016230B"/>
    <w:rsid w:val="00162A0F"/>
    <w:rsid w:val="00162F63"/>
    <w:rsid w:val="00165924"/>
    <w:rsid w:val="00166F37"/>
    <w:rsid w:val="0016750B"/>
    <w:rsid w:val="001703CE"/>
    <w:rsid w:val="00171358"/>
    <w:rsid w:val="00172CF1"/>
    <w:rsid w:val="00172EE6"/>
    <w:rsid w:val="00177AED"/>
    <w:rsid w:val="00182B28"/>
    <w:rsid w:val="00182B50"/>
    <w:rsid w:val="00182FFF"/>
    <w:rsid w:val="001836B6"/>
    <w:rsid w:val="001839D3"/>
    <w:rsid w:val="00183BD4"/>
    <w:rsid w:val="0018690E"/>
    <w:rsid w:val="00187D59"/>
    <w:rsid w:val="0019017F"/>
    <w:rsid w:val="0019037E"/>
    <w:rsid w:val="001906B2"/>
    <w:rsid w:val="00191F0D"/>
    <w:rsid w:val="00194D7F"/>
    <w:rsid w:val="001A32B3"/>
    <w:rsid w:val="001A3BC7"/>
    <w:rsid w:val="001A7944"/>
    <w:rsid w:val="001B1978"/>
    <w:rsid w:val="001B22B4"/>
    <w:rsid w:val="001B2E06"/>
    <w:rsid w:val="001B3E52"/>
    <w:rsid w:val="001B57A9"/>
    <w:rsid w:val="001B5E61"/>
    <w:rsid w:val="001B6E06"/>
    <w:rsid w:val="001B7F2C"/>
    <w:rsid w:val="001C0C3B"/>
    <w:rsid w:val="001C0F60"/>
    <w:rsid w:val="001C2C96"/>
    <w:rsid w:val="001C3A11"/>
    <w:rsid w:val="001C4236"/>
    <w:rsid w:val="001C474D"/>
    <w:rsid w:val="001C4B0D"/>
    <w:rsid w:val="001C5D7B"/>
    <w:rsid w:val="001C6259"/>
    <w:rsid w:val="001C6C20"/>
    <w:rsid w:val="001D1F85"/>
    <w:rsid w:val="001D268F"/>
    <w:rsid w:val="001D624F"/>
    <w:rsid w:val="001D655B"/>
    <w:rsid w:val="001D78BB"/>
    <w:rsid w:val="001D7D2C"/>
    <w:rsid w:val="001E005D"/>
    <w:rsid w:val="001E1A69"/>
    <w:rsid w:val="001E30E5"/>
    <w:rsid w:val="001E3FC2"/>
    <w:rsid w:val="001E6AB0"/>
    <w:rsid w:val="001F0E73"/>
    <w:rsid w:val="001F2E2C"/>
    <w:rsid w:val="001F4144"/>
    <w:rsid w:val="001F5411"/>
    <w:rsid w:val="001F5E15"/>
    <w:rsid w:val="00202178"/>
    <w:rsid w:val="00202312"/>
    <w:rsid w:val="00203800"/>
    <w:rsid w:val="00205A80"/>
    <w:rsid w:val="00210FCF"/>
    <w:rsid w:val="00211266"/>
    <w:rsid w:val="0021314C"/>
    <w:rsid w:val="0021340B"/>
    <w:rsid w:val="002135D3"/>
    <w:rsid w:val="00214162"/>
    <w:rsid w:val="00214483"/>
    <w:rsid w:val="00215169"/>
    <w:rsid w:val="002152DA"/>
    <w:rsid w:val="00215DAC"/>
    <w:rsid w:val="00217900"/>
    <w:rsid w:val="00220A35"/>
    <w:rsid w:val="002220EF"/>
    <w:rsid w:val="0022298F"/>
    <w:rsid w:val="0022413A"/>
    <w:rsid w:val="002303A5"/>
    <w:rsid w:val="0023219A"/>
    <w:rsid w:val="00233697"/>
    <w:rsid w:val="002340B3"/>
    <w:rsid w:val="002347A6"/>
    <w:rsid w:val="00234E35"/>
    <w:rsid w:val="0023716F"/>
    <w:rsid w:val="002379F0"/>
    <w:rsid w:val="00241DF0"/>
    <w:rsid w:val="0024656E"/>
    <w:rsid w:val="00246603"/>
    <w:rsid w:val="00246660"/>
    <w:rsid w:val="00246F24"/>
    <w:rsid w:val="00247008"/>
    <w:rsid w:val="00250FC6"/>
    <w:rsid w:val="0025191B"/>
    <w:rsid w:val="0025203D"/>
    <w:rsid w:val="002521E5"/>
    <w:rsid w:val="002545B7"/>
    <w:rsid w:val="00255F51"/>
    <w:rsid w:val="002568FB"/>
    <w:rsid w:val="00260252"/>
    <w:rsid w:val="0026069D"/>
    <w:rsid w:val="00262532"/>
    <w:rsid w:val="00262595"/>
    <w:rsid w:val="00262D85"/>
    <w:rsid w:val="00262ED4"/>
    <w:rsid w:val="00263F38"/>
    <w:rsid w:val="0026456D"/>
    <w:rsid w:val="00265478"/>
    <w:rsid w:val="00266824"/>
    <w:rsid w:val="002713A7"/>
    <w:rsid w:val="00271DD1"/>
    <w:rsid w:val="002737A9"/>
    <w:rsid w:val="00273ACC"/>
    <w:rsid w:val="002762AD"/>
    <w:rsid w:val="0027664F"/>
    <w:rsid w:val="00276FB7"/>
    <w:rsid w:val="002776FE"/>
    <w:rsid w:val="00280644"/>
    <w:rsid w:val="00282313"/>
    <w:rsid w:val="00282961"/>
    <w:rsid w:val="0028376E"/>
    <w:rsid w:val="002838D2"/>
    <w:rsid w:val="00285E0E"/>
    <w:rsid w:val="002860EB"/>
    <w:rsid w:val="002904D0"/>
    <w:rsid w:val="00291DAE"/>
    <w:rsid w:val="00293F93"/>
    <w:rsid w:val="002940E4"/>
    <w:rsid w:val="002973F0"/>
    <w:rsid w:val="00297BF7"/>
    <w:rsid w:val="002A0918"/>
    <w:rsid w:val="002A0BB9"/>
    <w:rsid w:val="002A0CB5"/>
    <w:rsid w:val="002A1453"/>
    <w:rsid w:val="002A1C17"/>
    <w:rsid w:val="002A34D2"/>
    <w:rsid w:val="002A3AC4"/>
    <w:rsid w:val="002A3CE2"/>
    <w:rsid w:val="002A4799"/>
    <w:rsid w:val="002A5489"/>
    <w:rsid w:val="002A5DF9"/>
    <w:rsid w:val="002A78BC"/>
    <w:rsid w:val="002B010D"/>
    <w:rsid w:val="002B25B6"/>
    <w:rsid w:val="002B2EA0"/>
    <w:rsid w:val="002B3B99"/>
    <w:rsid w:val="002B419C"/>
    <w:rsid w:val="002B4F1F"/>
    <w:rsid w:val="002B6A7D"/>
    <w:rsid w:val="002C064D"/>
    <w:rsid w:val="002C08A8"/>
    <w:rsid w:val="002C0E99"/>
    <w:rsid w:val="002C1688"/>
    <w:rsid w:val="002C1CB4"/>
    <w:rsid w:val="002C3A28"/>
    <w:rsid w:val="002C4CD2"/>
    <w:rsid w:val="002C4CE3"/>
    <w:rsid w:val="002C524C"/>
    <w:rsid w:val="002D161F"/>
    <w:rsid w:val="002D308F"/>
    <w:rsid w:val="002D3F48"/>
    <w:rsid w:val="002D44E9"/>
    <w:rsid w:val="002D4B87"/>
    <w:rsid w:val="002D4EE2"/>
    <w:rsid w:val="002D582A"/>
    <w:rsid w:val="002D5A13"/>
    <w:rsid w:val="002D73B6"/>
    <w:rsid w:val="002D7C2F"/>
    <w:rsid w:val="002E0119"/>
    <w:rsid w:val="002E3861"/>
    <w:rsid w:val="002E3962"/>
    <w:rsid w:val="002E725A"/>
    <w:rsid w:val="002E7D8E"/>
    <w:rsid w:val="002F032E"/>
    <w:rsid w:val="002F044B"/>
    <w:rsid w:val="002F12E0"/>
    <w:rsid w:val="002F157F"/>
    <w:rsid w:val="002F410F"/>
    <w:rsid w:val="002F49E9"/>
    <w:rsid w:val="00301875"/>
    <w:rsid w:val="00301F67"/>
    <w:rsid w:val="00304487"/>
    <w:rsid w:val="003057CA"/>
    <w:rsid w:val="00305D3C"/>
    <w:rsid w:val="00306E32"/>
    <w:rsid w:val="003116DB"/>
    <w:rsid w:val="0031221B"/>
    <w:rsid w:val="00313CC6"/>
    <w:rsid w:val="003141E4"/>
    <w:rsid w:val="00315D1C"/>
    <w:rsid w:val="00317E0C"/>
    <w:rsid w:val="00320F91"/>
    <w:rsid w:val="003212FD"/>
    <w:rsid w:val="00321C57"/>
    <w:rsid w:val="00323BA9"/>
    <w:rsid w:val="0032475E"/>
    <w:rsid w:val="00324AFB"/>
    <w:rsid w:val="003257B3"/>
    <w:rsid w:val="003261A9"/>
    <w:rsid w:val="00327C1D"/>
    <w:rsid w:val="003302FA"/>
    <w:rsid w:val="00330358"/>
    <w:rsid w:val="00330506"/>
    <w:rsid w:val="00332589"/>
    <w:rsid w:val="0033273A"/>
    <w:rsid w:val="00332CC7"/>
    <w:rsid w:val="0033401B"/>
    <w:rsid w:val="00334B22"/>
    <w:rsid w:val="003354CC"/>
    <w:rsid w:val="00335939"/>
    <w:rsid w:val="00335B5C"/>
    <w:rsid w:val="00336EFC"/>
    <w:rsid w:val="00336FCF"/>
    <w:rsid w:val="00341957"/>
    <w:rsid w:val="00343726"/>
    <w:rsid w:val="00344735"/>
    <w:rsid w:val="003466FF"/>
    <w:rsid w:val="00347052"/>
    <w:rsid w:val="003478CF"/>
    <w:rsid w:val="00347ECD"/>
    <w:rsid w:val="00353626"/>
    <w:rsid w:val="00353C4F"/>
    <w:rsid w:val="003546E5"/>
    <w:rsid w:val="00355505"/>
    <w:rsid w:val="00355985"/>
    <w:rsid w:val="00355F25"/>
    <w:rsid w:val="003571A7"/>
    <w:rsid w:val="00360BEC"/>
    <w:rsid w:val="0036163B"/>
    <w:rsid w:val="00362865"/>
    <w:rsid w:val="00362B5B"/>
    <w:rsid w:val="00362E51"/>
    <w:rsid w:val="00364732"/>
    <w:rsid w:val="00367A64"/>
    <w:rsid w:val="00367FCB"/>
    <w:rsid w:val="00370822"/>
    <w:rsid w:val="00371FAC"/>
    <w:rsid w:val="003739B0"/>
    <w:rsid w:val="00373CD1"/>
    <w:rsid w:val="00375664"/>
    <w:rsid w:val="0037636F"/>
    <w:rsid w:val="003803E1"/>
    <w:rsid w:val="00381892"/>
    <w:rsid w:val="0038191D"/>
    <w:rsid w:val="00381D84"/>
    <w:rsid w:val="00382150"/>
    <w:rsid w:val="00382BD3"/>
    <w:rsid w:val="003842C5"/>
    <w:rsid w:val="00384A5B"/>
    <w:rsid w:val="00386586"/>
    <w:rsid w:val="0038752A"/>
    <w:rsid w:val="0039089F"/>
    <w:rsid w:val="00390C93"/>
    <w:rsid w:val="00390EA4"/>
    <w:rsid w:val="0039312D"/>
    <w:rsid w:val="00393B50"/>
    <w:rsid w:val="00393CC1"/>
    <w:rsid w:val="00393FBE"/>
    <w:rsid w:val="00394722"/>
    <w:rsid w:val="00394E34"/>
    <w:rsid w:val="00395809"/>
    <w:rsid w:val="003963EB"/>
    <w:rsid w:val="00396A71"/>
    <w:rsid w:val="00397A01"/>
    <w:rsid w:val="003A0731"/>
    <w:rsid w:val="003A13CE"/>
    <w:rsid w:val="003A6CBA"/>
    <w:rsid w:val="003A7639"/>
    <w:rsid w:val="003A7F11"/>
    <w:rsid w:val="003B0768"/>
    <w:rsid w:val="003B077B"/>
    <w:rsid w:val="003B0F5F"/>
    <w:rsid w:val="003B2A9F"/>
    <w:rsid w:val="003B64A0"/>
    <w:rsid w:val="003B6DDC"/>
    <w:rsid w:val="003B7243"/>
    <w:rsid w:val="003C7360"/>
    <w:rsid w:val="003D2232"/>
    <w:rsid w:val="003D2445"/>
    <w:rsid w:val="003D2FFA"/>
    <w:rsid w:val="003D3B39"/>
    <w:rsid w:val="003D4F82"/>
    <w:rsid w:val="003D5834"/>
    <w:rsid w:val="003D5A73"/>
    <w:rsid w:val="003D7654"/>
    <w:rsid w:val="003D7B01"/>
    <w:rsid w:val="003E000C"/>
    <w:rsid w:val="003E30BF"/>
    <w:rsid w:val="003E4EE1"/>
    <w:rsid w:val="003E5B26"/>
    <w:rsid w:val="003E5C50"/>
    <w:rsid w:val="003F00D8"/>
    <w:rsid w:val="003F00FD"/>
    <w:rsid w:val="003F2C74"/>
    <w:rsid w:val="003F3482"/>
    <w:rsid w:val="003F434C"/>
    <w:rsid w:val="003F4CBF"/>
    <w:rsid w:val="003F583C"/>
    <w:rsid w:val="003F5BA8"/>
    <w:rsid w:val="003F5FA1"/>
    <w:rsid w:val="003F7A78"/>
    <w:rsid w:val="0040054E"/>
    <w:rsid w:val="00401A21"/>
    <w:rsid w:val="004022A0"/>
    <w:rsid w:val="00402D01"/>
    <w:rsid w:val="004041AC"/>
    <w:rsid w:val="00405859"/>
    <w:rsid w:val="00405C40"/>
    <w:rsid w:val="004065C4"/>
    <w:rsid w:val="00406ACE"/>
    <w:rsid w:val="0040715E"/>
    <w:rsid w:val="0040789D"/>
    <w:rsid w:val="0040790C"/>
    <w:rsid w:val="004079EB"/>
    <w:rsid w:val="004106AD"/>
    <w:rsid w:val="004113D7"/>
    <w:rsid w:val="004117CE"/>
    <w:rsid w:val="004226F3"/>
    <w:rsid w:val="00424330"/>
    <w:rsid w:val="00424D5A"/>
    <w:rsid w:val="00424E84"/>
    <w:rsid w:val="00427D44"/>
    <w:rsid w:val="00430512"/>
    <w:rsid w:val="0043352B"/>
    <w:rsid w:val="004348B6"/>
    <w:rsid w:val="00436044"/>
    <w:rsid w:val="0044073D"/>
    <w:rsid w:val="0044095F"/>
    <w:rsid w:val="00441082"/>
    <w:rsid w:val="00443CB7"/>
    <w:rsid w:val="00445C89"/>
    <w:rsid w:val="0044645E"/>
    <w:rsid w:val="00446B4F"/>
    <w:rsid w:val="0044795C"/>
    <w:rsid w:val="004515D2"/>
    <w:rsid w:val="00451DBD"/>
    <w:rsid w:val="00452351"/>
    <w:rsid w:val="00454CF0"/>
    <w:rsid w:val="00454D31"/>
    <w:rsid w:val="004565C5"/>
    <w:rsid w:val="004618F8"/>
    <w:rsid w:val="00461B18"/>
    <w:rsid w:val="00463276"/>
    <w:rsid w:val="00465427"/>
    <w:rsid w:val="00466178"/>
    <w:rsid w:val="0046636B"/>
    <w:rsid w:val="0046679D"/>
    <w:rsid w:val="004667B3"/>
    <w:rsid w:val="00467530"/>
    <w:rsid w:val="00471469"/>
    <w:rsid w:val="004714E1"/>
    <w:rsid w:val="004735D1"/>
    <w:rsid w:val="00476C84"/>
    <w:rsid w:val="00477844"/>
    <w:rsid w:val="00480962"/>
    <w:rsid w:val="00481B62"/>
    <w:rsid w:val="0048279D"/>
    <w:rsid w:val="00483620"/>
    <w:rsid w:val="00483ECB"/>
    <w:rsid w:val="004844FC"/>
    <w:rsid w:val="00485C6B"/>
    <w:rsid w:val="00486331"/>
    <w:rsid w:val="00487130"/>
    <w:rsid w:val="00490560"/>
    <w:rsid w:val="004905B9"/>
    <w:rsid w:val="004908ED"/>
    <w:rsid w:val="004926D3"/>
    <w:rsid w:val="004929C3"/>
    <w:rsid w:val="004949EF"/>
    <w:rsid w:val="0049689E"/>
    <w:rsid w:val="00496BB5"/>
    <w:rsid w:val="004A28CF"/>
    <w:rsid w:val="004A29C5"/>
    <w:rsid w:val="004A35D3"/>
    <w:rsid w:val="004A586B"/>
    <w:rsid w:val="004A7296"/>
    <w:rsid w:val="004A7F9A"/>
    <w:rsid w:val="004B3698"/>
    <w:rsid w:val="004B372F"/>
    <w:rsid w:val="004B3E2C"/>
    <w:rsid w:val="004B4D70"/>
    <w:rsid w:val="004B53B1"/>
    <w:rsid w:val="004B6A9E"/>
    <w:rsid w:val="004B6B07"/>
    <w:rsid w:val="004C0796"/>
    <w:rsid w:val="004C0CE0"/>
    <w:rsid w:val="004C19B7"/>
    <w:rsid w:val="004C41AD"/>
    <w:rsid w:val="004C4814"/>
    <w:rsid w:val="004C5FCF"/>
    <w:rsid w:val="004C6F56"/>
    <w:rsid w:val="004C70E8"/>
    <w:rsid w:val="004D0D9C"/>
    <w:rsid w:val="004D10C7"/>
    <w:rsid w:val="004D3A62"/>
    <w:rsid w:val="004D3D26"/>
    <w:rsid w:val="004D3F55"/>
    <w:rsid w:val="004D4BE0"/>
    <w:rsid w:val="004D4E4D"/>
    <w:rsid w:val="004D563E"/>
    <w:rsid w:val="004D56D7"/>
    <w:rsid w:val="004E08DF"/>
    <w:rsid w:val="004E10F7"/>
    <w:rsid w:val="004E1325"/>
    <w:rsid w:val="004E1B21"/>
    <w:rsid w:val="004E207E"/>
    <w:rsid w:val="004E325E"/>
    <w:rsid w:val="004E4A28"/>
    <w:rsid w:val="004E589D"/>
    <w:rsid w:val="004E637E"/>
    <w:rsid w:val="004E66BA"/>
    <w:rsid w:val="004E6CC5"/>
    <w:rsid w:val="004E6DFB"/>
    <w:rsid w:val="004E798B"/>
    <w:rsid w:val="004E7EDC"/>
    <w:rsid w:val="004F015A"/>
    <w:rsid w:val="004F09F0"/>
    <w:rsid w:val="004F2942"/>
    <w:rsid w:val="004F63B3"/>
    <w:rsid w:val="004F65EA"/>
    <w:rsid w:val="00500CE6"/>
    <w:rsid w:val="005028AA"/>
    <w:rsid w:val="00502C16"/>
    <w:rsid w:val="0050334E"/>
    <w:rsid w:val="00503B87"/>
    <w:rsid w:val="00504CF7"/>
    <w:rsid w:val="00504EB4"/>
    <w:rsid w:val="00505159"/>
    <w:rsid w:val="00505701"/>
    <w:rsid w:val="00506C5B"/>
    <w:rsid w:val="00506F7D"/>
    <w:rsid w:val="00507228"/>
    <w:rsid w:val="0050789F"/>
    <w:rsid w:val="00510BDE"/>
    <w:rsid w:val="00510FF3"/>
    <w:rsid w:val="00511645"/>
    <w:rsid w:val="00511A8A"/>
    <w:rsid w:val="005124D3"/>
    <w:rsid w:val="00512797"/>
    <w:rsid w:val="0051336D"/>
    <w:rsid w:val="0051354F"/>
    <w:rsid w:val="00513D25"/>
    <w:rsid w:val="00515F73"/>
    <w:rsid w:val="00516B61"/>
    <w:rsid w:val="005215AA"/>
    <w:rsid w:val="00521F79"/>
    <w:rsid w:val="0052202C"/>
    <w:rsid w:val="0052233B"/>
    <w:rsid w:val="00522B92"/>
    <w:rsid w:val="00523861"/>
    <w:rsid w:val="00523FBB"/>
    <w:rsid w:val="00524FC3"/>
    <w:rsid w:val="00525B18"/>
    <w:rsid w:val="00526EFB"/>
    <w:rsid w:val="0052705E"/>
    <w:rsid w:val="00527B52"/>
    <w:rsid w:val="00530261"/>
    <w:rsid w:val="005302C7"/>
    <w:rsid w:val="00532BD0"/>
    <w:rsid w:val="00533F03"/>
    <w:rsid w:val="00534D0E"/>
    <w:rsid w:val="00535306"/>
    <w:rsid w:val="00535540"/>
    <w:rsid w:val="0053580E"/>
    <w:rsid w:val="00536AAA"/>
    <w:rsid w:val="00537D63"/>
    <w:rsid w:val="00540189"/>
    <w:rsid w:val="00540C70"/>
    <w:rsid w:val="00541D39"/>
    <w:rsid w:val="00543270"/>
    <w:rsid w:val="005447CB"/>
    <w:rsid w:val="0054613D"/>
    <w:rsid w:val="0054783C"/>
    <w:rsid w:val="00550CA4"/>
    <w:rsid w:val="00550D60"/>
    <w:rsid w:val="00551FAE"/>
    <w:rsid w:val="00554E00"/>
    <w:rsid w:val="0055562F"/>
    <w:rsid w:val="00556BD5"/>
    <w:rsid w:val="005617B9"/>
    <w:rsid w:val="00561FD5"/>
    <w:rsid w:val="00562EDA"/>
    <w:rsid w:val="005635F6"/>
    <w:rsid w:val="0056438A"/>
    <w:rsid w:val="00564674"/>
    <w:rsid w:val="00573671"/>
    <w:rsid w:val="00574319"/>
    <w:rsid w:val="0057604C"/>
    <w:rsid w:val="00576CBB"/>
    <w:rsid w:val="00576D5D"/>
    <w:rsid w:val="00577FE9"/>
    <w:rsid w:val="00581E6A"/>
    <w:rsid w:val="00583367"/>
    <w:rsid w:val="005842C1"/>
    <w:rsid w:val="00584DCE"/>
    <w:rsid w:val="005851FF"/>
    <w:rsid w:val="00585A41"/>
    <w:rsid w:val="00586185"/>
    <w:rsid w:val="00586265"/>
    <w:rsid w:val="005879F2"/>
    <w:rsid w:val="00590D93"/>
    <w:rsid w:val="00591A37"/>
    <w:rsid w:val="005925A0"/>
    <w:rsid w:val="00593028"/>
    <w:rsid w:val="00594605"/>
    <w:rsid w:val="00596677"/>
    <w:rsid w:val="005970F8"/>
    <w:rsid w:val="005A01B0"/>
    <w:rsid w:val="005A098F"/>
    <w:rsid w:val="005A1C02"/>
    <w:rsid w:val="005A1C67"/>
    <w:rsid w:val="005A1CCE"/>
    <w:rsid w:val="005A2502"/>
    <w:rsid w:val="005A4603"/>
    <w:rsid w:val="005B09AA"/>
    <w:rsid w:val="005B17C1"/>
    <w:rsid w:val="005B2339"/>
    <w:rsid w:val="005B280D"/>
    <w:rsid w:val="005B2A6D"/>
    <w:rsid w:val="005B316C"/>
    <w:rsid w:val="005B366A"/>
    <w:rsid w:val="005B4E25"/>
    <w:rsid w:val="005B53FD"/>
    <w:rsid w:val="005B6384"/>
    <w:rsid w:val="005B6D26"/>
    <w:rsid w:val="005B78C2"/>
    <w:rsid w:val="005C0B65"/>
    <w:rsid w:val="005C26B1"/>
    <w:rsid w:val="005C321C"/>
    <w:rsid w:val="005C3DB3"/>
    <w:rsid w:val="005C51C3"/>
    <w:rsid w:val="005C5221"/>
    <w:rsid w:val="005C58C4"/>
    <w:rsid w:val="005C5BA9"/>
    <w:rsid w:val="005C62F7"/>
    <w:rsid w:val="005C700D"/>
    <w:rsid w:val="005D03BB"/>
    <w:rsid w:val="005D08F2"/>
    <w:rsid w:val="005D41F0"/>
    <w:rsid w:val="005D4483"/>
    <w:rsid w:val="005D49E3"/>
    <w:rsid w:val="005D63E2"/>
    <w:rsid w:val="005D7020"/>
    <w:rsid w:val="005D79B0"/>
    <w:rsid w:val="005D7DBE"/>
    <w:rsid w:val="005E080E"/>
    <w:rsid w:val="005E1776"/>
    <w:rsid w:val="005E1F90"/>
    <w:rsid w:val="005E26D0"/>
    <w:rsid w:val="005E30A7"/>
    <w:rsid w:val="005E3426"/>
    <w:rsid w:val="005E380F"/>
    <w:rsid w:val="005E5ED7"/>
    <w:rsid w:val="005E6504"/>
    <w:rsid w:val="005E6A6A"/>
    <w:rsid w:val="005F249C"/>
    <w:rsid w:val="005F3EC6"/>
    <w:rsid w:val="005F5231"/>
    <w:rsid w:val="005F5308"/>
    <w:rsid w:val="005F5DEE"/>
    <w:rsid w:val="005F69A1"/>
    <w:rsid w:val="005F7366"/>
    <w:rsid w:val="0060003C"/>
    <w:rsid w:val="00601501"/>
    <w:rsid w:val="00604A17"/>
    <w:rsid w:val="006057A3"/>
    <w:rsid w:val="006059F3"/>
    <w:rsid w:val="00607038"/>
    <w:rsid w:val="00607FBA"/>
    <w:rsid w:val="00610182"/>
    <w:rsid w:val="00610C80"/>
    <w:rsid w:val="0061139B"/>
    <w:rsid w:val="0061213F"/>
    <w:rsid w:val="00613B36"/>
    <w:rsid w:val="00617047"/>
    <w:rsid w:val="00620D5E"/>
    <w:rsid w:val="006236A4"/>
    <w:rsid w:val="00623C2A"/>
    <w:rsid w:val="00625609"/>
    <w:rsid w:val="00625FBE"/>
    <w:rsid w:val="00630BF8"/>
    <w:rsid w:val="00631837"/>
    <w:rsid w:val="00631B0B"/>
    <w:rsid w:val="006327F9"/>
    <w:rsid w:val="00633431"/>
    <w:rsid w:val="00634453"/>
    <w:rsid w:val="00635C62"/>
    <w:rsid w:val="006371DE"/>
    <w:rsid w:val="006378A5"/>
    <w:rsid w:val="006407D6"/>
    <w:rsid w:val="00642F28"/>
    <w:rsid w:val="00647C40"/>
    <w:rsid w:val="00650563"/>
    <w:rsid w:val="00651A33"/>
    <w:rsid w:val="00651ED3"/>
    <w:rsid w:val="00653CD7"/>
    <w:rsid w:val="00653D53"/>
    <w:rsid w:val="00654302"/>
    <w:rsid w:val="006549C7"/>
    <w:rsid w:val="00654EFF"/>
    <w:rsid w:val="00661A30"/>
    <w:rsid w:val="00661B68"/>
    <w:rsid w:val="0066293D"/>
    <w:rsid w:val="006635B2"/>
    <w:rsid w:val="0066426D"/>
    <w:rsid w:val="00665594"/>
    <w:rsid w:val="00666F45"/>
    <w:rsid w:val="0066740A"/>
    <w:rsid w:val="00667BF6"/>
    <w:rsid w:val="006706F1"/>
    <w:rsid w:val="00670C58"/>
    <w:rsid w:val="00670D3A"/>
    <w:rsid w:val="0067373B"/>
    <w:rsid w:val="00673A87"/>
    <w:rsid w:val="006742F2"/>
    <w:rsid w:val="00674B1F"/>
    <w:rsid w:val="00676091"/>
    <w:rsid w:val="00680820"/>
    <w:rsid w:val="00680F5B"/>
    <w:rsid w:val="00681233"/>
    <w:rsid w:val="006827F2"/>
    <w:rsid w:val="00682CC0"/>
    <w:rsid w:val="00682DFB"/>
    <w:rsid w:val="006831A7"/>
    <w:rsid w:val="006844E8"/>
    <w:rsid w:val="00684A67"/>
    <w:rsid w:val="00684AF3"/>
    <w:rsid w:val="0068572E"/>
    <w:rsid w:val="00686D87"/>
    <w:rsid w:val="0069052F"/>
    <w:rsid w:val="0069134E"/>
    <w:rsid w:val="006917FE"/>
    <w:rsid w:val="00692520"/>
    <w:rsid w:val="00693D89"/>
    <w:rsid w:val="00695DBC"/>
    <w:rsid w:val="0069666C"/>
    <w:rsid w:val="00696CC4"/>
    <w:rsid w:val="00697585"/>
    <w:rsid w:val="006976D9"/>
    <w:rsid w:val="006978C3"/>
    <w:rsid w:val="006A21F3"/>
    <w:rsid w:val="006A2655"/>
    <w:rsid w:val="006A3075"/>
    <w:rsid w:val="006A3403"/>
    <w:rsid w:val="006A47A9"/>
    <w:rsid w:val="006A4CD3"/>
    <w:rsid w:val="006A4DE5"/>
    <w:rsid w:val="006A5136"/>
    <w:rsid w:val="006A51FD"/>
    <w:rsid w:val="006A78F4"/>
    <w:rsid w:val="006B1DA2"/>
    <w:rsid w:val="006B1EED"/>
    <w:rsid w:val="006B2120"/>
    <w:rsid w:val="006B2F7D"/>
    <w:rsid w:val="006B4B42"/>
    <w:rsid w:val="006B523C"/>
    <w:rsid w:val="006B55B4"/>
    <w:rsid w:val="006B5975"/>
    <w:rsid w:val="006B5FC7"/>
    <w:rsid w:val="006B67CB"/>
    <w:rsid w:val="006B6879"/>
    <w:rsid w:val="006B71BF"/>
    <w:rsid w:val="006B730B"/>
    <w:rsid w:val="006B793D"/>
    <w:rsid w:val="006B795B"/>
    <w:rsid w:val="006B7BDB"/>
    <w:rsid w:val="006C0DBE"/>
    <w:rsid w:val="006C1024"/>
    <w:rsid w:val="006C1389"/>
    <w:rsid w:val="006C1577"/>
    <w:rsid w:val="006C3CBB"/>
    <w:rsid w:val="006C41CD"/>
    <w:rsid w:val="006C52F8"/>
    <w:rsid w:val="006C5695"/>
    <w:rsid w:val="006C6EDB"/>
    <w:rsid w:val="006C7CEA"/>
    <w:rsid w:val="006D2602"/>
    <w:rsid w:val="006D2CBF"/>
    <w:rsid w:val="006D388E"/>
    <w:rsid w:val="006D3F09"/>
    <w:rsid w:val="006D508D"/>
    <w:rsid w:val="006E007A"/>
    <w:rsid w:val="006E044D"/>
    <w:rsid w:val="006E18C2"/>
    <w:rsid w:val="006E24D9"/>
    <w:rsid w:val="006E2D07"/>
    <w:rsid w:val="006E3B07"/>
    <w:rsid w:val="006E4C37"/>
    <w:rsid w:val="006E54D3"/>
    <w:rsid w:val="006E5D5B"/>
    <w:rsid w:val="006E62D8"/>
    <w:rsid w:val="006F0122"/>
    <w:rsid w:val="006F0910"/>
    <w:rsid w:val="006F171F"/>
    <w:rsid w:val="006F380F"/>
    <w:rsid w:val="006F613C"/>
    <w:rsid w:val="00700232"/>
    <w:rsid w:val="0070187E"/>
    <w:rsid w:val="00703BAE"/>
    <w:rsid w:val="00704A81"/>
    <w:rsid w:val="00704CBA"/>
    <w:rsid w:val="007074BC"/>
    <w:rsid w:val="00707FAC"/>
    <w:rsid w:val="00711F6E"/>
    <w:rsid w:val="007143CD"/>
    <w:rsid w:val="0071489B"/>
    <w:rsid w:val="00715B8E"/>
    <w:rsid w:val="007169C1"/>
    <w:rsid w:val="007170DB"/>
    <w:rsid w:val="00717B8D"/>
    <w:rsid w:val="00717CAF"/>
    <w:rsid w:val="007206BC"/>
    <w:rsid w:val="00721644"/>
    <w:rsid w:val="00724037"/>
    <w:rsid w:val="00724131"/>
    <w:rsid w:val="007258C2"/>
    <w:rsid w:val="00725D91"/>
    <w:rsid w:val="00726625"/>
    <w:rsid w:val="00726EED"/>
    <w:rsid w:val="0073053A"/>
    <w:rsid w:val="00730738"/>
    <w:rsid w:val="007312D5"/>
    <w:rsid w:val="007332AD"/>
    <w:rsid w:val="0073349A"/>
    <w:rsid w:val="00733CEC"/>
    <w:rsid w:val="00734BFC"/>
    <w:rsid w:val="00735773"/>
    <w:rsid w:val="00736EFA"/>
    <w:rsid w:val="00737048"/>
    <w:rsid w:val="00741B31"/>
    <w:rsid w:val="00741EDC"/>
    <w:rsid w:val="00742C87"/>
    <w:rsid w:val="00742D22"/>
    <w:rsid w:val="007433C1"/>
    <w:rsid w:val="00743EB9"/>
    <w:rsid w:val="0074496C"/>
    <w:rsid w:val="00750B71"/>
    <w:rsid w:val="007536A5"/>
    <w:rsid w:val="0075537D"/>
    <w:rsid w:val="00755D6D"/>
    <w:rsid w:val="00756AEC"/>
    <w:rsid w:val="00757005"/>
    <w:rsid w:val="0075790C"/>
    <w:rsid w:val="00757E10"/>
    <w:rsid w:val="0076059F"/>
    <w:rsid w:val="00762E85"/>
    <w:rsid w:val="00763FC2"/>
    <w:rsid w:val="00764283"/>
    <w:rsid w:val="00765907"/>
    <w:rsid w:val="007665BC"/>
    <w:rsid w:val="00770304"/>
    <w:rsid w:val="00774220"/>
    <w:rsid w:val="00774D54"/>
    <w:rsid w:val="00775173"/>
    <w:rsid w:val="00775BB0"/>
    <w:rsid w:val="00776DED"/>
    <w:rsid w:val="007778A3"/>
    <w:rsid w:val="00777DD0"/>
    <w:rsid w:val="0078054F"/>
    <w:rsid w:val="007816B7"/>
    <w:rsid w:val="00781CE0"/>
    <w:rsid w:val="00782140"/>
    <w:rsid w:val="00782713"/>
    <w:rsid w:val="007832C1"/>
    <w:rsid w:val="00783C42"/>
    <w:rsid w:val="00786C0F"/>
    <w:rsid w:val="00787433"/>
    <w:rsid w:val="007877B9"/>
    <w:rsid w:val="00790C8E"/>
    <w:rsid w:val="00793240"/>
    <w:rsid w:val="00793A7D"/>
    <w:rsid w:val="00793D18"/>
    <w:rsid w:val="007947B8"/>
    <w:rsid w:val="00794C28"/>
    <w:rsid w:val="007971EE"/>
    <w:rsid w:val="00797C2D"/>
    <w:rsid w:val="007A0DF4"/>
    <w:rsid w:val="007A2754"/>
    <w:rsid w:val="007A45AD"/>
    <w:rsid w:val="007A45E8"/>
    <w:rsid w:val="007A68C4"/>
    <w:rsid w:val="007A6DA9"/>
    <w:rsid w:val="007B02BE"/>
    <w:rsid w:val="007B0786"/>
    <w:rsid w:val="007B0F10"/>
    <w:rsid w:val="007B1890"/>
    <w:rsid w:val="007B1D56"/>
    <w:rsid w:val="007B5103"/>
    <w:rsid w:val="007B5AB1"/>
    <w:rsid w:val="007B6847"/>
    <w:rsid w:val="007B6860"/>
    <w:rsid w:val="007C076F"/>
    <w:rsid w:val="007C0F02"/>
    <w:rsid w:val="007C1A70"/>
    <w:rsid w:val="007C3F05"/>
    <w:rsid w:val="007C4502"/>
    <w:rsid w:val="007C5C65"/>
    <w:rsid w:val="007C79F3"/>
    <w:rsid w:val="007D1E10"/>
    <w:rsid w:val="007D1F2F"/>
    <w:rsid w:val="007D3EF1"/>
    <w:rsid w:val="007D3F6D"/>
    <w:rsid w:val="007D64CE"/>
    <w:rsid w:val="007D67C7"/>
    <w:rsid w:val="007D68E2"/>
    <w:rsid w:val="007D6BA8"/>
    <w:rsid w:val="007E207B"/>
    <w:rsid w:val="007E2DD9"/>
    <w:rsid w:val="007E376D"/>
    <w:rsid w:val="007E4346"/>
    <w:rsid w:val="007F1B3A"/>
    <w:rsid w:val="007F2320"/>
    <w:rsid w:val="007F386A"/>
    <w:rsid w:val="007F400C"/>
    <w:rsid w:val="007F4166"/>
    <w:rsid w:val="007F542D"/>
    <w:rsid w:val="007F5DE8"/>
    <w:rsid w:val="007F5F24"/>
    <w:rsid w:val="007F708D"/>
    <w:rsid w:val="00802CF1"/>
    <w:rsid w:val="00810B41"/>
    <w:rsid w:val="00811114"/>
    <w:rsid w:val="00812C03"/>
    <w:rsid w:val="00812EDC"/>
    <w:rsid w:val="00813BA6"/>
    <w:rsid w:val="0081577D"/>
    <w:rsid w:val="00815969"/>
    <w:rsid w:val="00817E03"/>
    <w:rsid w:val="00820EF2"/>
    <w:rsid w:val="00820F2B"/>
    <w:rsid w:val="008223F6"/>
    <w:rsid w:val="00822554"/>
    <w:rsid w:val="00823004"/>
    <w:rsid w:val="00823092"/>
    <w:rsid w:val="00825348"/>
    <w:rsid w:val="00826C22"/>
    <w:rsid w:val="00827AF7"/>
    <w:rsid w:val="00827D9E"/>
    <w:rsid w:val="00831B38"/>
    <w:rsid w:val="0083233A"/>
    <w:rsid w:val="008330DE"/>
    <w:rsid w:val="008339B6"/>
    <w:rsid w:val="00833DB8"/>
    <w:rsid w:val="00835356"/>
    <w:rsid w:val="00835690"/>
    <w:rsid w:val="00837237"/>
    <w:rsid w:val="008422FE"/>
    <w:rsid w:val="008423B0"/>
    <w:rsid w:val="00842FF0"/>
    <w:rsid w:val="00844BBC"/>
    <w:rsid w:val="008467A6"/>
    <w:rsid w:val="0084704C"/>
    <w:rsid w:val="00847E03"/>
    <w:rsid w:val="008502E6"/>
    <w:rsid w:val="008522C0"/>
    <w:rsid w:val="008536C5"/>
    <w:rsid w:val="00854711"/>
    <w:rsid w:val="00854925"/>
    <w:rsid w:val="008549E8"/>
    <w:rsid w:val="00854F17"/>
    <w:rsid w:val="008575A5"/>
    <w:rsid w:val="00857E7B"/>
    <w:rsid w:val="008614ED"/>
    <w:rsid w:val="00862064"/>
    <w:rsid w:val="00862A0A"/>
    <w:rsid w:val="00863312"/>
    <w:rsid w:val="00863AF2"/>
    <w:rsid w:val="00864C97"/>
    <w:rsid w:val="00870A31"/>
    <w:rsid w:val="00872896"/>
    <w:rsid w:val="00872FE5"/>
    <w:rsid w:val="00874DC8"/>
    <w:rsid w:val="00874F1D"/>
    <w:rsid w:val="00876A6A"/>
    <w:rsid w:val="008818EE"/>
    <w:rsid w:val="00882066"/>
    <w:rsid w:val="008842F2"/>
    <w:rsid w:val="0088462F"/>
    <w:rsid w:val="0088498D"/>
    <w:rsid w:val="00884EA3"/>
    <w:rsid w:val="00885621"/>
    <w:rsid w:val="008874D4"/>
    <w:rsid w:val="00890E62"/>
    <w:rsid w:val="00890FCD"/>
    <w:rsid w:val="00891067"/>
    <w:rsid w:val="00892C46"/>
    <w:rsid w:val="00894773"/>
    <w:rsid w:val="00897202"/>
    <w:rsid w:val="008A0455"/>
    <w:rsid w:val="008A1A9A"/>
    <w:rsid w:val="008A25E0"/>
    <w:rsid w:val="008A35E9"/>
    <w:rsid w:val="008A3AB1"/>
    <w:rsid w:val="008A3D4B"/>
    <w:rsid w:val="008A3D54"/>
    <w:rsid w:val="008A4345"/>
    <w:rsid w:val="008A4615"/>
    <w:rsid w:val="008B17F1"/>
    <w:rsid w:val="008B2285"/>
    <w:rsid w:val="008B251D"/>
    <w:rsid w:val="008B2C31"/>
    <w:rsid w:val="008B3D61"/>
    <w:rsid w:val="008B3DC7"/>
    <w:rsid w:val="008B4BE0"/>
    <w:rsid w:val="008B5E35"/>
    <w:rsid w:val="008B5EE6"/>
    <w:rsid w:val="008B74F2"/>
    <w:rsid w:val="008B7621"/>
    <w:rsid w:val="008B7BE2"/>
    <w:rsid w:val="008C1726"/>
    <w:rsid w:val="008C2366"/>
    <w:rsid w:val="008C360B"/>
    <w:rsid w:val="008C3662"/>
    <w:rsid w:val="008C44D8"/>
    <w:rsid w:val="008C5B2F"/>
    <w:rsid w:val="008C7DE1"/>
    <w:rsid w:val="008D4BA3"/>
    <w:rsid w:val="008D5410"/>
    <w:rsid w:val="008D56B8"/>
    <w:rsid w:val="008D6B0E"/>
    <w:rsid w:val="008D7414"/>
    <w:rsid w:val="008D7549"/>
    <w:rsid w:val="008E39B6"/>
    <w:rsid w:val="008E3FAC"/>
    <w:rsid w:val="008E6860"/>
    <w:rsid w:val="008E6AE1"/>
    <w:rsid w:val="008E6E17"/>
    <w:rsid w:val="008E71E6"/>
    <w:rsid w:val="008F0647"/>
    <w:rsid w:val="008F3438"/>
    <w:rsid w:val="008F4D79"/>
    <w:rsid w:val="008F5942"/>
    <w:rsid w:val="008F5BA1"/>
    <w:rsid w:val="008F617D"/>
    <w:rsid w:val="0090073F"/>
    <w:rsid w:val="00900A82"/>
    <w:rsid w:val="00901BB9"/>
    <w:rsid w:val="00903E26"/>
    <w:rsid w:val="00904661"/>
    <w:rsid w:val="00905216"/>
    <w:rsid w:val="00905B29"/>
    <w:rsid w:val="00906583"/>
    <w:rsid w:val="0090663B"/>
    <w:rsid w:val="00906D96"/>
    <w:rsid w:val="0091163C"/>
    <w:rsid w:val="00913977"/>
    <w:rsid w:val="00913A44"/>
    <w:rsid w:val="00913E5B"/>
    <w:rsid w:val="009140AD"/>
    <w:rsid w:val="0091561F"/>
    <w:rsid w:val="0091645C"/>
    <w:rsid w:val="0091770D"/>
    <w:rsid w:val="00917BC9"/>
    <w:rsid w:val="00920DD9"/>
    <w:rsid w:val="00920E23"/>
    <w:rsid w:val="009210BF"/>
    <w:rsid w:val="009212C6"/>
    <w:rsid w:val="00924055"/>
    <w:rsid w:val="009302BC"/>
    <w:rsid w:val="009321D0"/>
    <w:rsid w:val="00932A2B"/>
    <w:rsid w:val="00932B9F"/>
    <w:rsid w:val="0093560D"/>
    <w:rsid w:val="009359D4"/>
    <w:rsid w:val="00935A24"/>
    <w:rsid w:val="009403B9"/>
    <w:rsid w:val="00940404"/>
    <w:rsid w:val="0094271A"/>
    <w:rsid w:val="0094314D"/>
    <w:rsid w:val="00943A75"/>
    <w:rsid w:val="0094567B"/>
    <w:rsid w:val="0094584F"/>
    <w:rsid w:val="00946EFF"/>
    <w:rsid w:val="00947106"/>
    <w:rsid w:val="00947A36"/>
    <w:rsid w:val="00950386"/>
    <w:rsid w:val="00950EEE"/>
    <w:rsid w:val="00951147"/>
    <w:rsid w:val="0095210F"/>
    <w:rsid w:val="00952332"/>
    <w:rsid w:val="0095250E"/>
    <w:rsid w:val="00955F10"/>
    <w:rsid w:val="0095703C"/>
    <w:rsid w:val="009570E5"/>
    <w:rsid w:val="00957E33"/>
    <w:rsid w:val="00960E85"/>
    <w:rsid w:val="0096272E"/>
    <w:rsid w:val="009657D3"/>
    <w:rsid w:val="00965E90"/>
    <w:rsid w:val="00966A88"/>
    <w:rsid w:val="00967D3E"/>
    <w:rsid w:val="009700DF"/>
    <w:rsid w:val="00970D56"/>
    <w:rsid w:val="009725BA"/>
    <w:rsid w:val="009729AC"/>
    <w:rsid w:val="00972B09"/>
    <w:rsid w:val="00973C3C"/>
    <w:rsid w:val="00975635"/>
    <w:rsid w:val="0097594E"/>
    <w:rsid w:val="009761E1"/>
    <w:rsid w:val="00977C8A"/>
    <w:rsid w:val="00980389"/>
    <w:rsid w:val="009805A2"/>
    <w:rsid w:val="00981F1A"/>
    <w:rsid w:val="00983C06"/>
    <w:rsid w:val="009841DC"/>
    <w:rsid w:val="009852E5"/>
    <w:rsid w:val="00985649"/>
    <w:rsid w:val="00986650"/>
    <w:rsid w:val="0098785E"/>
    <w:rsid w:val="009909A3"/>
    <w:rsid w:val="00990FC0"/>
    <w:rsid w:val="00991696"/>
    <w:rsid w:val="00991F6B"/>
    <w:rsid w:val="00994524"/>
    <w:rsid w:val="00997CDC"/>
    <w:rsid w:val="009A0FBB"/>
    <w:rsid w:val="009A23A8"/>
    <w:rsid w:val="009A25F6"/>
    <w:rsid w:val="009A4C94"/>
    <w:rsid w:val="009A7EB8"/>
    <w:rsid w:val="009B096C"/>
    <w:rsid w:val="009B4F7D"/>
    <w:rsid w:val="009B5343"/>
    <w:rsid w:val="009B5BB0"/>
    <w:rsid w:val="009B5DDE"/>
    <w:rsid w:val="009B6F6D"/>
    <w:rsid w:val="009C1633"/>
    <w:rsid w:val="009C2774"/>
    <w:rsid w:val="009C2986"/>
    <w:rsid w:val="009C3446"/>
    <w:rsid w:val="009C3E1C"/>
    <w:rsid w:val="009C3F23"/>
    <w:rsid w:val="009C4208"/>
    <w:rsid w:val="009C5E28"/>
    <w:rsid w:val="009C7246"/>
    <w:rsid w:val="009D0260"/>
    <w:rsid w:val="009D2194"/>
    <w:rsid w:val="009D2267"/>
    <w:rsid w:val="009D6355"/>
    <w:rsid w:val="009D6D09"/>
    <w:rsid w:val="009E17C1"/>
    <w:rsid w:val="009E4EF3"/>
    <w:rsid w:val="009E5E08"/>
    <w:rsid w:val="009E668B"/>
    <w:rsid w:val="009E7001"/>
    <w:rsid w:val="009E77C6"/>
    <w:rsid w:val="009F035F"/>
    <w:rsid w:val="009F0880"/>
    <w:rsid w:val="009F0D02"/>
    <w:rsid w:val="009F0F58"/>
    <w:rsid w:val="009F34D1"/>
    <w:rsid w:val="009F45F5"/>
    <w:rsid w:val="009F4BEE"/>
    <w:rsid w:val="009F4C9A"/>
    <w:rsid w:val="009F6D25"/>
    <w:rsid w:val="009F792C"/>
    <w:rsid w:val="00A01F7A"/>
    <w:rsid w:val="00A03E01"/>
    <w:rsid w:val="00A03F25"/>
    <w:rsid w:val="00A05839"/>
    <w:rsid w:val="00A06C34"/>
    <w:rsid w:val="00A07093"/>
    <w:rsid w:val="00A0780C"/>
    <w:rsid w:val="00A11380"/>
    <w:rsid w:val="00A11B56"/>
    <w:rsid w:val="00A1218C"/>
    <w:rsid w:val="00A13828"/>
    <w:rsid w:val="00A16120"/>
    <w:rsid w:val="00A211C6"/>
    <w:rsid w:val="00A21BB1"/>
    <w:rsid w:val="00A22C60"/>
    <w:rsid w:val="00A23993"/>
    <w:rsid w:val="00A254B4"/>
    <w:rsid w:val="00A2567A"/>
    <w:rsid w:val="00A26252"/>
    <w:rsid w:val="00A26CEC"/>
    <w:rsid w:val="00A30B27"/>
    <w:rsid w:val="00A30CCA"/>
    <w:rsid w:val="00A317DE"/>
    <w:rsid w:val="00A3182F"/>
    <w:rsid w:val="00A318B6"/>
    <w:rsid w:val="00A32516"/>
    <w:rsid w:val="00A34010"/>
    <w:rsid w:val="00A34422"/>
    <w:rsid w:val="00A349BC"/>
    <w:rsid w:val="00A35EC4"/>
    <w:rsid w:val="00A36E8A"/>
    <w:rsid w:val="00A37641"/>
    <w:rsid w:val="00A376AF"/>
    <w:rsid w:val="00A4056A"/>
    <w:rsid w:val="00A40AE9"/>
    <w:rsid w:val="00A432A2"/>
    <w:rsid w:val="00A43CD0"/>
    <w:rsid w:val="00A44848"/>
    <w:rsid w:val="00A44BA7"/>
    <w:rsid w:val="00A45491"/>
    <w:rsid w:val="00A509F9"/>
    <w:rsid w:val="00A513E2"/>
    <w:rsid w:val="00A516CF"/>
    <w:rsid w:val="00A5395D"/>
    <w:rsid w:val="00A553A6"/>
    <w:rsid w:val="00A56E23"/>
    <w:rsid w:val="00A57480"/>
    <w:rsid w:val="00A60958"/>
    <w:rsid w:val="00A61064"/>
    <w:rsid w:val="00A62631"/>
    <w:rsid w:val="00A62E58"/>
    <w:rsid w:val="00A637AF"/>
    <w:rsid w:val="00A6682A"/>
    <w:rsid w:val="00A66D11"/>
    <w:rsid w:val="00A66E26"/>
    <w:rsid w:val="00A72794"/>
    <w:rsid w:val="00A72D7A"/>
    <w:rsid w:val="00A763C9"/>
    <w:rsid w:val="00A76EC3"/>
    <w:rsid w:val="00A7729B"/>
    <w:rsid w:val="00A7789D"/>
    <w:rsid w:val="00A80C32"/>
    <w:rsid w:val="00A810E3"/>
    <w:rsid w:val="00A818D3"/>
    <w:rsid w:val="00A830B8"/>
    <w:rsid w:val="00A83641"/>
    <w:rsid w:val="00A84422"/>
    <w:rsid w:val="00A86A33"/>
    <w:rsid w:val="00A9140F"/>
    <w:rsid w:val="00A942B2"/>
    <w:rsid w:val="00A94350"/>
    <w:rsid w:val="00A9468B"/>
    <w:rsid w:val="00A94D04"/>
    <w:rsid w:val="00A96E7B"/>
    <w:rsid w:val="00A9704B"/>
    <w:rsid w:val="00A97482"/>
    <w:rsid w:val="00AA13F7"/>
    <w:rsid w:val="00AA1773"/>
    <w:rsid w:val="00AA25D2"/>
    <w:rsid w:val="00AA4506"/>
    <w:rsid w:val="00AA48DE"/>
    <w:rsid w:val="00AA4E13"/>
    <w:rsid w:val="00AA6EA2"/>
    <w:rsid w:val="00AA786F"/>
    <w:rsid w:val="00AB0496"/>
    <w:rsid w:val="00AB2128"/>
    <w:rsid w:val="00AB42AC"/>
    <w:rsid w:val="00AB4880"/>
    <w:rsid w:val="00AB4AD8"/>
    <w:rsid w:val="00AB6CCB"/>
    <w:rsid w:val="00AB7F23"/>
    <w:rsid w:val="00AC14BB"/>
    <w:rsid w:val="00AC2E26"/>
    <w:rsid w:val="00AC2FC3"/>
    <w:rsid w:val="00AC4942"/>
    <w:rsid w:val="00AC4E8C"/>
    <w:rsid w:val="00AC6DEB"/>
    <w:rsid w:val="00AC6FAF"/>
    <w:rsid w:val="00AC7F09"/>
    <w:rsid w:val="00AD02E6"/>
    <w:rsid w:val="00AD1FCD"/>
    <w:rsid w:val="00AD2A55"/>
    <w:rsid w:val="00AD30BE"/>
    <w:rsid w:val="00AD3C36"/>
    <w:rsid w:val="00AD3E63"/>
    <w:rsid w:val="00AD42FF"/>
    <w:rsid w:val="00AD4311"/>
    <w:rsid w:val="00AD526C"/>
    <w:rsid w:val="00AD5650"/>
    <w:rsid w:val="00AD7783"/>
    <w:rsid w:val="00AE4534"/>
    <w:rsid w:val="00AE71CB"/>
    <w:rsid w:val="00AE798C"/>
    <w:rsid w:val="00AF448C"/>
    <w:rsid w:val="00AF4B02"/>
    <w:rsid w:val="00AF55ED"/>
    <w:rsid w:val="00AF560D"/>
    <w:rsid w:val="00AF6954"/>
    <w:rsid w:val="00AF780C"/>
    <w:rsid w:val="00AF7813"/>
    <w:rsid w:val="00B008A6"/>
    <w:rsid w:val="00B019F5"/>
    <w:rsid w:val="00B03C17"/>
    <w:rsid w:val="00B0511B"/>
    <w:rsid w:val="00B05B8E"/>
    <w:rsid w:val="00B05E5E"/>
    <w:rsid w:val="00B13F04"/>
    <w:rsid w:val="00B144D2"/>
    <w:rsid w:val="00B15922"/>
    <w:rsid w:val="00B16026"/>
    <w:rsid w:val="00B1685E"/>
    <w:rsid w:val="00B214FF"/>
    <w:rsid w:val="00B233AF"/>
    <w:rsid w:val="00B23BAF"/>
    <w:rsid w:val="00B23D50"/>
    <w:rsid w:val="00B24D01"/>
    <w:rsid w:val="00B26246"/>
    <w:rsid w:val="00B267D9"/>
    <w:rsid w:val="00B26F09"/>
    <w:rsid w:val="00B30F26"/>
    <w:rsid w:val="00B32D27"/>
    <w:rsid w:val="00B338E6"/>
    <w:rsid w:val="00B33D96"/>
    <w:rsid w:val="00B35352"/>
    <w:rsid w:val="00B35D45"/>
    <w:rsid w:val="00B35FCF"/>
    <w:rsid w:val="00B36241"/>
    <w:rsid w:val="00B364F9"/>
    <w:rsid w:val="00B403D9"/>
    <w:rsid w:val="00B42191"/>
    <w:rsid w:val="00B427C0"/>
    <w:rsid w:val="00B42ED2"/>
    <w:rsid w:val="00B42FBE"/>
    <w:rsid w:val="00B44506"/>
    <w:rsid w:val="00B45DB5"/>
    <w:rsid w:val="00B46958"/>
    <w:rsid w:val="00B5400B"/>
    <w:rsid w:val="00B54491"/>
    <w:rsid w:val="00B55872"/>
    <w:rsid w:val="00B55D79"/>
    <w:rsid w:val="00B60287"/>
    <w:rsid w:val="00B60A51"/>
    <w:rsid w:val="00B61B80"/>
    <w:rsid w:val="00B61D52"/>
    <w:rsid w:val="00B6215B"/>
    <w:rsid w:val="00B6278B"/>
    <w:rsid w:val="00B64C8A"/>
    <w:rsid w:val="00B70BD0"/>
    <w:rsid w:val="00B70CFE"/>
    <w:rsid w:val="00B717D8"/>
    <w:rsid w:val="00B7305B"/>
    <w:rsid w:val="00B73259"/>
    <w:rsid w:val="00B74E21"/>
    <w:rsid w:val="00B75A05"/>
    <w:rsid w:val="00B75D4B"/>
    <w:rsid w:val="00B76C8F"/>
    <w:rsid w:val="00B7763D"/>
    <w:rsid w:val="00B8217F"/>
    <w:rsid w:val="00B82E59"/>
    <w:rsid w:val="00B84EC6"/>
    <w:rsid w:val="00B85D4C"/>
    <w:rsid w:val="00B860E3"/>
    <w:rsid w:val="00B910F2"/>
    <w:rsid w:val="00B92A07"/>
    <w:rsid w:val="00B94125"/>
    <w:rsid w:val="00B94444"/>
    <w:rsid w:val="00B94576"/>
    <w:rsid w:val="00B970F3"/>
    <w:rsid w:val="00B97751"/>
    <w:rsid w:val="00B977DA"/>
    <w:rsid w:val="00BA0DC2"/>
    <w:rsid w:val="00BA1777"/>
    <w:rsid w:val="00BA23C3"/>
    <w:rsid w:val="00BA2E10"/>
    <w:rsid w:val="00BA3B29"/>
    <w:rsid w:val="00BA41AC"/>
    <w:rsid w:val="00BA5863"/>
    <w:rsid w:val="00BA5A29"/>
    <w:rsid w:val="00BA778F"/>
    <w:rsid w:val="00BA7E7A"/>
    <w:rsid w:val="00BB10D1"/>
    <w:rsid w:val="00BB234F"/>
    <w:rsid w:val="00BB439B"/>
    <w:rsid w:val="00BB4ABC"/>
    <w:rsid w:val="00BB5841"/>
    <w:rsid w:val="00BB6019"/>
    <w:rsid w:val="00BB6B6D"/>
    <w:rsid w:val="00BB7A0A"/>
    <w:rsid w:val="00BC09F8"/>
    <w:rsid w:val="00BC1945"/>
    <w:rsid w:val="00BC2C5C"/>
    <w:rsid w:val="00BC5582"/>
    <w:rsid w:val="00BC583D"/>
    <w:rsid w:val="00BC6865"/>
    <w:rsid w:val="00BD0358"/>
    <w:rsid w:val="00BD0BCD"/>
    <w:rsid w:val="00BD1D5F"/>
    <w:rsid w:val="00BD2014"/>
    <w:rsid w:val="00BD53DA"/>
    <w:rsid w:val="00BE16CC"/>
    <w:rsid w:val="00BE3DC7"/>
    <w:rsid w:val="00BE5468"/>
    <w:rsid w:val="00BE59B4"/>
    <w:rsid w:val="00BF01A1"/>
    <w:rsid w:val="00BF0B81"/>
    <w:rsid w:val="00BF263B"/>
    <w:rsid w:val="00BF32C6"/>
    <w:rsid w:val="00BF5EFA"/>
    <w:rsid w:val="00BF683E"/>
    <w:rsid w:val="00BF7105"/>
    <w:rsid w:val="00C01859"/>
    <w:rsid w:val="00C02B45"/>
    <w:rsid w:val="00C03779"/>
    <w:rsid w:val="00C0421F"/>
    <w:rsid w:val="00C04FED"/>
    <w:rsid w:val="00C05F7D"/>
    <w:rsid w:val="00C06838"/>
    <w:rsid w:val="00C07B95"/>
    <w:rsid w:val="00C102BF"/>
    <w:rsid w:val="00C11055"/>
    <w:rsid w:val="00C11146"/>
    <w:rsid w:val="00C1410D"/>
    <w:rsid w:val="00C144E5"/>
    <w:rsid w:val="00C160AC"/>
    <w:rsid w:val="00C2007C"/>
    <w:rsid w:val="00C21270"/>
    <w:rsid w:val="00C2606A"/>
    <w:rsid w:val="00C31007"/>
    <w:rsid w:val="00C31B25"/>
    <w:rsid w:val="00C321B0"/>
    <w:rsid w:val="00C3291B"/>
    <w:rsid w:val="00C34CF8"/>
    <w:rsid w:val="00C34D53"/>
    <w:rsid w:val="00C34FBC"/>
    <w:rsid w:val="00C367F7"/>
    <w:rsid w:val="00C36C1E"/>
    <w:rsid w:val="00C36F70"/>
    <w:rsid w:val="00C37735"/>
    <w:rsid w:val="00C431CB"/>
    <w:rsid w:val="00C4406A"/>
    <w:rsid w:val="00C44DA2"/>
    <w:rsid w:val="00C474D4"/>
    <w:rsid w:val="00C47973"/>
    <w:rsid w:val="00C50C39"/>
    <w:rsid w:val="00C5129C"/>
    <w:rsid w:val="00C51724"/>
    <w:rsid w:val="00C52A79"/>
    <w:rsid w:val="00C5577D"/>
    <w:rsid w:val="00C55B56"/>
    <w:rsid w:val="00C55CDA"/>
    <w:rsid w:val="00C5653A"/>
    <w:rsid w:val="00C6281A"/>
    <w:rsid w:val="00C63906"/>
    <w:rsid w:val="00C656D3"/>
    <w:rsid w:val="00C67066"/>
    <w:rsid w:val="00C677AD"/>
    <w:rsid w:val="00C67E67"/>
    <w:rsid w:val="00C70D4F"/>
    <w:rsid w:val="00C721F4"/>
    <w:rsid w:val="00C73362"/>
    <w:rsid w:val="00C740E9"/>
    <w:rsid w:val="00C743F6"/>
    <w:rsid w:val="00C76B57"/>
    <w:rsid w:val="00C76C5A"/>
    <w:rsid w:val="00C77F5D"/>
    <w:rsid w:val="00C800F2"/>
    <w:rsid w:val="00C8051C"/>
    <w:rsid w:val="00C80A38"/>
    <w:rsid w:val="00C81ABE"/>
    <w:rsid w:val="00C8406B"/>
    <w:rsid w:val="00C85C72"/>
    <w:rsid w:val="00C85E6E"/>
    <w:rsid w:val="00C87C5E"/>
    <w:rsid w:val="00C919CF"/>
    <w:rsid w:val="00C937F4"/>
    <w:rsid w:val="00C94B1E"/>
    <w:rsid w:val="00C94B4F"/>
    <w:rsid w:val="00C96525"/>
    <w:rsid w:val="00C967F0"/>
    <w:rsid w:val="00C9729F"/>
    <w:rsid w:val="00CA3136"/>
    <w:rsid w:val="00CA31A9"/>
    <w:rsid w:val="00CA3676"/>
    <w:rsid w:val="00CA42E6"/>
    <w:rsid w:val="00CA4BDE"/>
    <w:rsid w:val="00CA5880"/>
    <w:rsid w:val="00CA7D24"/>
    <w:rsid w:val="00CB17C2"/>
    <w:rsid w:val="00CB4103"/>
    <w:rsid w:val="00CB4D91"/>
    <w:rsid w:val="00CB5679"/>
    <w:rsid w:val="00CB70CF"/>
    <w:rsid w:val="00CB71B2"/>
    <w:rsid w:val="00CB7F31"/>
    <w:rsid w:val="00CC015E"/>
    <w:rsid w:val="00CC0661"/>
    <w:rsid w:val="00CC0664"/>
    <w:rsid w:val="00CC06B2"/>
    <w:rsid w:val="00CC094E"/>
    <w:rsid w:val="00CC18A7"/>
    <w:rsid w:val="00CC1AAE"/>
    <w:rsid w:val="00CC2FF3"/>
    <w:rsid w:val="00CC32CF"/>
    <w:rsid w:val="00CC47AD"/>
    <w:rsid w:val="00CC47BC"/>
    <w:rsid w:val="00CC4F50"/>
    <w:rsid w:val="00CC54A4"/>
    <w:rsid w:val="00CC59F8"/>
    <w:rsid w:val="00CC5DFE"/>
    <w:rsid w:val="00CD037B"/>
    <w:rsid w:val="00CD2C11"/>
    <w:rsid w:val="00CD44A4"/>
    <w:rsid w:val="00CD4F6E"/>
    <w:rsid w:val="00CD74F2"/>
    <w:rsid w:val="00CD750D"/>
    <w:rsid w:val="00CD7713"/>
    <w:rsid w:val="00CE0537"/>
    <w:rsid w:val="00CE2B5D"/>
    <w:rsid w:val="00CE3B45"/>
    <w:rsid w:val="00CE4B6F"/>
    <w:rsid w:val="00CE4E26"/>
    <w:rsid w:val="00CE4FE7"/>
    <w:rsid w:val="00CE5378"/>
    <w:rsid w:val="00CE5BF6"/>
    <w:rsid w:val="00CE613C"/>
    <w:rsid w:val="00CE686A"/>
    <w:rsid w:val="00CE7654"/>
    <w:rsid w:val="00CF09BA"/>
    <w:rsid w:val="00CF0D92"/>
    <w:rsid w:val="00CF1E41"/>
    <w:rsid w:val="00CF2DA3"/>
    <w:rsid w:val="00CF2FD8"/>
    <w:rsid w:val="00CF3688"/>
    <w:rsid w:val="00CF6D73"/>
    <w:rsid w:val="00CF7752"/>
    <w:rsid w:val="00D00231"/>
    <w:rsid w:val="00D019ED"/>
    <w:rsid w:val="00D02824"/>
    <w:rsid w:val="00D03260"/>
    <w:rsid w:val="00D034F7"/>
    <w:rsid w:val="00D03C76"/>
    <w:rsid w:val="00D04CBC"/>
    <w:rsid w:val="00D071A6"/>
    <w:rsid w:val="00D10154"/>
    <w:rsid w:val="00D119C3"/>
    <w:rsid w:val="00D11EBB"/>
    <w:rsid w:val="00D13B0E"/>
    <w:rsid w:val="00D15AD2"/>
    <w:rsid w:val="00D15BEE"/>
    <w:rsid w:val="00D1730F"/>
    <w:rsid w:val="00D17870"/>
    <w:rsid w:val="00D20196"/>
    <w:rsid w:val="00D20B3F"/>
    <w:rsid w:val="00D215AE"/>
    <w:rsid w:val="00D229EA"/>
    <w:rsid w:val="00D231F6"/>
    <w:rsid w:val="00D25050"/>
    <w:rsid w:val="00D255B0"/>
    <w:rsid w:val="00D2654E"/>
    <w:rsid w:val="00D26864"/>
    <w:rsid w:val="00D306A8"/>
    <w:rsid w:val="00D317BE"/>
    <w:rsid w:val="00D378C2"/>
    <w:rsid w:val="00D415EC"/>
    <w:rsid w:val="00D4366F"/>
    <w:rsid w:val="00D437CB"/>
    <w:rsid w:val="00D44D70"/>
    <w:rsid w:val="00D4537F"/>
    <w:rsid w:val="00D4570E"/>
    <w:rsid w:val="00D46DBA"/>
    <w:rsid w:val="00D46FF8"/>
    <w:rsid w:val="00D471F0"/>
    <w:rsid w:val="00D47C9F"/>
    <w:rsid w:val="00D535AB"/>
    <w:rsid w:val="00D54D05"/>
    <w:rsid w:val="00D60537"/>
    <w:rsid w:val="00D60799"/>
    <w:rsid w:val="00D63A6D"/>
    <w:rsid w:val="00D63D4A"/>
    <w:rsid w:val="00D64ADD"/>
    <w:rsid w:val="00D64B2A"/>
    <w:rsid w:val="00D64C26"/>
    <w:rsid w:val="00D6509C"/>
    <w:rsid w:val="00D65A17"/>
    <w:rsid w:val="00D65E5C"/>
    <w:rsid w:val="00D6785C"/>
    <w:rsid w:val="00D678F2"/>
    <w:rsid w:val="00D67E2E"/>
    <w:rsid w:val="00D70670"/>
    <w:rsid w:val="00D745E3"/>
    <w:rsid w:val="00D753D4"/>
    <w:rsid w:val="00D75B8E"/>
    <w:rsid w:val="00D7753E"/>
    <w:rsid w:val="00D77EA1"/>
    <w:rsid w:val="00D80DDC"/>
    <w:rsid w:val="00D814F2"/>
    <w:rsid w:val="00D81807"/>
    <w:rsid w:val="00D8196C"/>
    <w:rsid w:val="00D8278D"/>
    <w:rsid w:val="00D82CF1"/>
    <w:rsid w:val="00D837EB"/>
    <w:rsid w:val="00D84CF0"/>
    <w:rsid w:val="00D854BD"/>
    <w:rsid w:val="00D876FD"/>
    <w:rsid w:val="00D87EA5"/>
    <w:rsid w:val="00D9190D"/>
    <w:rsid w:val="00D91DC0"/>
    <w:rsid w:val="00D927EC"/>
    <w:rsid w:val="00D95C1F"/>
    <w:rsid w:val="00D97A40"/>
    <w:rsid w:val="00DA010E"/>
    <w:rsid w:val="00DA0196"/>
    <w:rsid w:val="00DA04E9"/>
    <w:rsid w:val="00DA08B2"/>
    <w:rsid w:val="00DA0CBE"/>
    <w:rsid w:val="00DA2F60"/>
    <w:rsid w:val="00DA3013"/>
    <w:rsid w:val="00DA3D9F"/>
    <w:rsid w:val="00DA42D8"/>
    <w:rsid w:val="00DA44BC"/>
    <w:rsid w:val="00DB14CA"/>
    <w:rsid w:val="00DB18DF"/>
    <w:rsid w:val="00DB1CCC"/>
    <w:rsid w:val="00DB602E"/>
    <w:rsid w:val="00DB629D"/>
    <w:rsid w:val="00DB758D"/>
    <w:rsid w:val="00DB75FD"/>
    <w:rsid w:val="00DC01AE"/>
    <w:rsid w:val="00DC2746"/>
    <w:rsid w:val="00DC436D"/>
    <w:rsid w:val="00DC7104"/>
    <w:rsid w:val="00DD15FD"/>
    <w:rsid w:val="00DD5835"/>
    <w:rsid w:val="00DD58B5"/>
    <w:rsid w:val="00DD770E"/>
    <w:rsid w:val="00DD7BEA"/>
    <w:rsid w:val="00DE10AE"/>
    <w:rsid w:val="00DE10FA"/>
    <w:rsid w:val="00DE3362"/>
    <w:rsid w:val="00DE343C"/>
    <w:rsid w:val="00DE6ACF"/>
    <w:rsid w:val="00DF2E50"/>
    <w:rsid w:val="00DF418A"/>
    <w:rsid w:val="00DF467B"/>
    <w:rsid w:val="00DF5BCB"/>
    <w:rsid w:val="00DF692C"/>
    <w:rsid w:val="00DF70AF"/>
    <w:rsid w:val="00DF7BDF"/>
    <w:rsid w:val="00E00480"/>
    <w:rsid w:val="00E01C60"/>
    <w:rsid w:val="00E03B6E"/>
    <w:rsid w:val="00E0430E"/>
    <w:rsid w:val="00E06580"/>
    <w:rsid w:val="00E0765A"/>
    <w:rsid w:val="00E10DEA"/>
    <w:rsid w:val="00E11442"/>
    <w:rsid w:val="00E11995"/>
    <w:rsid w:val="00E12120"/>
    <w:rsid w:val="00E1292A"/>
    <w:rsid w:val="00E129B1"/>
    <w:rsid w:val="00E13B1D"/>
    <w:rsid w:val="00E13C07"/>
    <w:rsid w:val="00E14EE5"/>
    <w:rsid w:val="00E15104"/>
    <w:rsid w:val="00E17688"/>
    <w:rsid w:val="00E17CA1"/>
    <w:rsid w:val="00E23AF6"/>
    <w:rsid w:val="00E240CF"/>
    <w:rsid w:val="00E24DF2"/>
    <w:rsid w:val="00E24F6A"/>
    <w:rsid w:val="00E26271"/>
    <w:rsid w:val="00E26D6F"/>
    <w:rsid w:val="00E305EE"/>
    <w:rsid w:val="00E31161"/>
    <w:rsid w:val="00E31455"/>
    <w:rsid w:val="00E32186"/>
    <w:rsid w:val="00E323BC"/>
    <w:rsid w:val="00E32CA2"/>
    <w:rsid w:val="00E3376D"/>
    <w:rsid w:val="00E33CB4"/>
    <w:rsid w:val="00E36FA2"/>
    <w:rsid w:val="00E3746D"/>
    <w:rsid w:val="00E37613"/>
    <w:rsid w:val="00E41398"/>
    <w:rsid w:val="00E41697"/>
    <w:rsid w:val="00E4171F"/>
    <w:rsid w:val="00E41A96"/>
    <w:rsid w:val="00E455F2"/>
    <w:rsid w:val="00E46CD3"/>
    <w:rsid w:val="00E50256"/>
    <w:rsid w:val="00E50DCA"/>
    <w:rsid w:val="00E513C7"/>
    <w:rsid w:val="00E54364"/>
    <w:rsid w:val="00E559AF"/>
    <w:rsid w:val="00E55B9C"/>
    <w:rsid w:val="00E6078E"/>
    <w:rsid w:val="00E6137A"/>
    <w:rsid w:val="00E64306"/>
    <w:rsid w:val="00E66EB4"/>
    <w:rsid w:val="00E6731A"/>
    <w:rsid w:val="00E70989"/>
    <w:rsid w:val="00E71546"/>
    <w:rsid w:val="00E7609C"/>
    <w:rsid w:val="00E76117"/>
    <w:rsid w:val="00E81000"/>
    <w:rsid w:val="00E818C3"/>
    <w:rsid w:val="00E8200F"/>
    <w:rsid w:val="00E82510"/>
    <w:rsid w:val="00E82F60"/>
    <w:rsid w:val="00E83527"/>
    <w:rsid w:val="00E839B4"/>
    <w:rsid w:val="00E839F1"/>
    <w:rsid w:val="00E83E82"/>
    <w:rsid w:val="00E85ED2"/>
    <w:rsid w:val="00E86BB0"/>
    <w:rsid w:val="00E86D52"/>
    <w:rsid w:val="00E91762"/>
    <w:rsid w:val="00E91DFA"/>
    <w:rsid w:val="00E92555"/>
    <w:rsid w:val="00E9428D"/>
    <w:rsid w:val="00E9430F"/>
    <w:rsid w:val="00E95B4F"/>
    <w:rsid w:val="00E95D27"/>
    <w:rsid w:val="00E95FB1"/>
    <w:rsid w:val="00E96250"/>
    <w:rsid w:val="00E971D0"/>
    <w:rsid w:val="00EA0AB6"/>
    <w:rsid w:val="00EA1941"/>
    <w:rsid w:val="00EA26D1"/>
    <w:rsid w:val="00EA3D9F"/>
    <w:rsid w:val="00EA42BD"/>
    <w:rsid w:val="00EA4C3A"/>
    <w:rsid w:val="00EA6AA9"/>
    <w:rsid w:val="00EB183A"/>
    <w:rsid w:val="00EB2DCC"/>
    <w:rsid w:val="00EB3615"/>
    <w:rsid w:val="00EB4244"/>
    <w:rsid w:val="00EB4BF0"/>
    <w:rsid w:val="00EB55E1"/>
    <w:rsid w:val="00EB58E7"/>
    <w:rsid w:val="00EB5E19"/>
    <w:rsid w:val="00EB6A03"/>
    <w:rsid w:val="00EC09DE"/>
    <w:rsid w:val="00EC20F7"/>
    <w:rsid w:val="00EC2E82"/>
    <w:rsid w:val="00EC2FE4"/>
    <w:rsid w:val="00EC6F92"/>
    <w:rsid w:val="00EC7340"/>
    <w:rsid w:val="00ED16E5"/>
    <w:rsid w:val="00ED3723"/>
    <w:rsid w:val="00ED3C24"/>
    <w:rsid w:val="00ED4ABC"/>
    <w:rsid w:val="00ED4D7F"/>
    <w:rsid w:val="00EE119C"/>
    <w:rsid w:val="00EE1BDD"/>
    <w:rsid w:val="00EE34D8"/>
    <w:rsid w:val="00EE389A"/>
    <w:rsid w:val="00EE3CF7"/>
    <w:rsid w:val="00EE4A47"/>
    <w:rsid w:val="00EE53AA"/>
    <w:rsid w:val="00EE5B55"/>
    <w:rsid w:val="00EE690C"/>
    <w:rsid w:val="00EE7759"/>
    <w:rsid w:val="00EE7F1C"/>
    <w:rsid w:val="00EF038D"/>
    <w:rsid w:val="00EF2211"/>
    <w:rsid w:val="00EF30D6"/>
    <w:rsid w:val="00EF4F08"/>
    <w:rsid w:val="00EF7DEE"/>
    <w:rsid w:val="00F00232"/>
    <w:rsid w:val="00F00AF5"/>
    <w:rsid w:val="00F00DA3"/>
    <w:rsid w:val="00F00DFF"/>
    <w:rsid w:val="00F01D56"/>
    <w:rsid w:val="00F02598"/>
    <w:rsid w:val="00F034A9"/>
    <w:rsid w:val="00F03F03"/>
    <w:rsid w:val="00F04F6D"/>
    <w:rsid w:val="00F06E54"/>
    <w:rsid w:val="00F07B4B"/>
    <w:rsid w:val="00F07C78"/>
    <w:rsid w:val="00F11EA1"/>
    <w:rsid w:val="00F1325A"/>
    <w:rsid w:val="00F140AD"/>
    <w:rsid w:val="00F157D4"/>
    <w:rsid w:val="00F1680E"/>
    <w:rsid w:val="00F17847"/>
    <w:rsid w:val="00F17EE9"/>
    <w:rsid w:val="00F20A2B"/>
    <w:rsid w:val="00F22F34"/>
    <w:rsid w:val="00F2302F"/>
    <w:rsid w:val="00F2310D"/>
    <w:rsid w:val="00F233EA"/>
    <w:rsid w:val="00F264C8"/>
    <w:rsid w:val="00F274B1"/>
    <w:rsid w:val="00F301CC"/>
    <w:rsid w:val="00F3144F"/>
    <w:rsid w:val="00F339B5"/>
    <w:rsid w:val="00F35475"/>
    <w:rsid w:val="00F36557"/>
    <w:rsid w:val="00F36734"/>
    <w:rsid w:val="00F36A93"/>
    <w:rsid w:val="00F42660"/>
    <w:rsid w:val="00F45AEA"/>
    <w:rsid w:val="00F4629D"/>
    <w:rsid w:val="00F4699F"/>
    <w:rsid w:val="00F477BF"/>
    <w:rsid w:val="00F47E25"/>
    <w:rsid w:val="00F5185F"/>
    <w:rsid w:val="00F5382D"/>
    <w:rsid w:val="00F53FB8"/>
    <w:rsid w:val="00F54648"/>
    <w:rsid w:val="00F55DC8"/>
    <w:rsid w:val="00F612B3"/>
    <w:rsid w:val="00F619F7"/>
    <w:rsid w:val="00F623C4"/>
    <w:rsid w:val="00F624E7"/>
    <w:rsid w:val="00F62C66"/>
    <w:rsid w:val="00F62D31"/>
    <w:rsid w:val="00F6308C"/>
    <w:rsid w:val="00F65286"/>
    <w:rsid w:val="00F67E42"/>
    <w:rsid w:val="00F7056C"/>
    <w:rsid w:val="00F70C30"/>
    <w:rsid w:val="00F70DA4"/>
    <w:rsid w:val="00F718EA"/>
    <w:rsid w:val="00F7242C"/>
    <w:rsid w:val="00F73F3C"/>
    <w:rsid w:val="00F755AC"/>
    <w:rsid w:val="00F75C3D"/>
    <w:rsid w:val="00F801AA"/>
    <w:rsid w:val="00F806BC"/>
    <w:rsid w:val="00F829C3"/>
    <w:rsid w:val="00F86B02"/>
    <w:rsid w:val="00F8784F"/>
    <w:rsid w:val="00F87986"/>
    <w:rsid w:val="00F94991"/>
    <w:rsid w:val="00F95A46"/>
    <w:rsid w:val="00F96CC2"/>
    <w:rsid w:val="00F977B2"/>
    <w:rsid w:val="00FA00BC"/>
    <w:rsid w:val="00FA0C77"/>
    <w:rsid w:val="00FA26F5"/>
    <w:rsid w:val="00FA3CFA"/>
    <w:rsid w:val="00FA3EDD"/>
    <w:rsid w:val="00FA42BE"/>
    <w:rsid w:val="00FA4B8D"/>
    <w:rsid w:val="00FA4D9E"/>
    <w:rsid w:val="00FA5444"/>
    <w:rsid w:val="00FA5652"/>
    <w:rsid w:val="00FA7F2C"/>
    <w:rsid w:val="00FA7FB9"/>
    <w:rsid w:val="00FB0D37"/>
    <w:rsid w:val="00FB19BA"/>
    <w:rsid w:val="00FB21B2"/>
    <w:rsid w:val="00FB21BA"/>
    <w:rsid w:val="00FB262C"/>
    <w:rsid w:val="00FB3A55"/>
    <w:rsid w:val="00FB43D8"/>
    <w:rsid w:val="00FB464A"/>
    <w:rsid w:val="00FB576F"/>
    <w:rsid w:val="00FC38A7"/>
    <w:rsid w:val="00FC419F"/>
    <w:rsid w:val="00FC727D"/>
    <w:rsid w:val="00FD0C7C"/>
    <w:rsid w:val="00FD1360"/>
    <w:rsid w:val="00FD13BE"/>
    <w:rsid w:val="00FD1AB4"/>
    <w:rsid w:val="00FD29AE"/>
    <w:rsid w:val="00FD33E4"/>
    <w:rsid w:val="00FD4714"/>
    <w:rsid w:val="00FD694F"/>
    <w:rsid w:val="00FD6AB2"/>
    <w:rsid w:val="00FD71B3"/>
    <w:rsid w:val="00FD758B"/>
    <w:rsid w:val="00FD7A85"/>
    <w:rsid w:val="00FE0C25"/>
    <w:rsid w:val="00FE2727"/>
    <w:rsid w:val="00FE3EC9"/>
    <w:rsid w:val="00FE43A1"/>
    <w:rsid w:val="00FE471A"/>
    <w:rsid w:val="00FE50B3"/>
    <w:rsid w:val="00FE5C4C"/>
    <w:rsid w:val="00FE7C34"/>
    <w:rsid w:val="00FE7E89"/>
    <w:rsid w:val="00FF07FC"/>
    <w:rsid w:val="00FF2FEC"/>
    <w:rsid w:val="00FF3B90"/>
    <w:rsid w:val="00FF3F96"/>
    <w:rsid w:val="00FF41AC"/>
    <w:rsid w:val="00FF467F"/>
    <w:rsid w:val="00FF4DDA"/>
    <w:rsid w:val="00FF5CCB"/>
    <w:rsid w:val="00FF6ABB"/>
    <w:rsid w:val="00FF6D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95C1F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qFormat/>
    <w:rsid w:val="00C800F2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800F2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800F2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C800F2"/>
    <w:pPr>
      <w:keepNext/>
      <w:ind w:left="3600"/>
      <w:outlineLvl w:val="3"/>
    </w:pPr>
    <w:rPr>
      <w:rFonts w:cs="Arial"/>
      <w:color w:val="FF0000"/>
      <w:sz w:val="40"/>
      <w:szCs w:val="40"/>
    </w:rPr>
  </w:style>
  <w:style w:type="paragraph" w:styleId="Heading5">
    <w:name w:val="heading 5"/>
    <w:basedOn w:val="Normal"/>
    <w:next w:val="Normal"/>
    <w:qFormat/>
    <w:rsid w:val="00C800F2"/>
    <w:pPr>
      <w:keepNext/>
      <w:ind w:left="3600"/>
      <w:outlineLvl w:val="4"/>
    </w:pPr>
    <w:rPr>
      <w:rFonts w:cs="Arial"/>
      <w:sz w:val="40"/>
      <w:szCs w:val="40"/>
    </w:rPr>
  </w:style>
  <w:style w:type="paragraph" w:styleId="Heading8">
    <w:name w:val="heading 8"/>
    <w:basedOn w:val="Normal"/>
    <w:next w:val="Normal"/>
    <w:qFormat/>
    <w:rsid w:val="00C800F2"/>
    <w:pPr>
      <w:keepNext/>
      <w:outlineLvl w:val="7"/>
    </w:pPr>
    <w:rPr>
      <w:rFonts w:cs="Arial"/>
      <w:i/>
      <w:iCs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800F2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C800F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C800F2"/>
  </w:style>
  <w:style w:type="paragraph" w:styleId="FootnoteText">
    <w:name w:val="footnote text"/>
    <w:basedOn w:val="Normal"/>
    <w:semiHidden/>
    <w:rsid w:val="00C800F2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C800F2"/>
    <w:rPr>
      <w:vertAlign w:val="superscript"/>
    </w:rPr>
  </w:style>
  <w:style w:type="character" w:customStyle="1" w:styleId="Heading2Char">
    <w:name w:val="Heading 2 Char"/>
    <w:basedOn w:val="DefaultParagraphFont"/>
    <w:rsid w:val="00C800F2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sid w:val="00C800F2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sid w:val="00C800F2"/>
  </w:style>
  <w:style w:type="paragraph" w:styleId="TOC2">
    <w:name w:val="toc 2"/>
    <w:basedOn w:val="Normal"/>
    <w:next w:val="Normal"/>
    <w:autoRedefine/>
    <w:semiHidden/>
    <w:rsid w:val="00C800F2"/>
    <w:pPr>
      <w:ind w:left="240"/>
    </w:pPr>
  </w:style>
  <w:style w:type="character" w:styleId="Hyperlink">
    <w:name w:val="Hyperlink"/>
    <w:basedOn w:val="DefaultParagraphFont"/>
    <w:rsid w:val="00C800F2"/>
    <w:rPr>
      <w:color w:val="0000FF"/>
      <w:u w:val="single"/>
    </w:rPr>
  </w:style>
  <w:style w:type="paragraph" w:customStyle="1" w:styleId="ReportTitle1">
    <w:name w:val="Report Title 1"/>
    <w:rsid w:val="00B424D0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rsid w:val="00B424D0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table" w:styleId="TableGrid">
    <w:name w:val="Table Grid"/>
    <w:basedOn w:val="TableNormal"/>
    <w:rsid w:val="00040A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262D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504EB4"/>
    <w:pPr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semiHidden/>
    <w:rsid w:val="00576D5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76D5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76D5D"/>
    <w:rPr>
      <w:b/>
      <w:bCs/>
    </w:rPr>
  </w:style>
  <w:style w:type="paragraph" w:styleId="BodyText">
    <w:name w:val="Body Text"/>
    <w:basedOn w:val="Normal"/>
    <w:rsid w:val="006B7BDB"/>
    <w:rPr>
      <w:rFonts w:ascii="Times New Roman" w:hAnsi="Times New Roman"/>
      <w:szCs w:val="20"/>
      <w:lang w:val="en-US" w:eastAsia="en-US"/>
    </w:rPr>
  </w:style>
  <w:style w:type="paragraph" w:customStyle="1" w:styleId="Pa2">
    <w:name w:val="Pa2"/>
    <w:basedOn w:val="Normal"/>
    <w:next w:val="Normal"/>
    <w:rsid w:val="008A1A9A"/>
    <w:pPr>
      <w:autoSpaceDE w:val="0"/>
      <w:autoSpaceDN w:val="0"/>
      <w:adjustRightInd w:val="0"/>
      <w:spacing w:line="201" w:lineRule="atLeast"/>
    </w:pPr>
    <w:rPr>
      <w:rFonts w:ascii="Times New Roman" w:hAnsi="Times New Roman"/>
      <w:lang w:val="en-US" w:eastAsia="en-US"/>
    </w:rPr>
  </w:style>
  <w:style w:type="character" w:customStyle="1" w:styleId="PlainTextChar">
    <w:name w:val="Plain Text Char"/>
    <w:basedOn w:val="DefaultParagraphFont"/>
    <w:link w:val="PlainText"/>
    <w:semiHidden/>
    <w:locked/>
    <w:rsid w:val="00DA08B2"/>
    <w:rPr>
      <w:rFonts w:ascii="Consolas" w:hAnsi="Consolas"/>
      <w:sz w:val="21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DA08B2"/>
    <w:rPr>
      <w:rFonts w:ascii="Consolas" w:hAnsi="Consolas"/>
      <w:sz w:val="21"/>
      <w:szCs w:val="21"/>
    </w:rPr>
  </w:style>
  <w:style w:type="character" w:customStyle="1" w:styleId="addmd1">
    <w:name w:val="addmd1"/>
    <w:basedOn w:val="DefaultParagraphFont"/>
    <w:rsid w:val="00141EAD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1EAD"/>
    <w:rPr>
      <w:b/>
      <w:bCs/>
      <w:i w:val="0"/>
      <w:iCs w:val="0"/>
    </w:rPr>
  </w:style>
  <w:style w:type="character" w:customStyle="1" w:styleId="nlmyear">
    <w:name w:val="nlm_year"/>
    <w:basedOn w:val="DefaultParagraphFont"/>
    <w:rsid w:val="00516B61"/>
  </w:style>
  <w:style w:type="character" w:customStyle="1" w:styleId="nlmarticle-title">
    <w:name w:val="nlm_article-title"/>
    <w:basedOn w:val="DefaultParagraphFont"/>
    <w:rsid w:val="00516B61"/>
  </w:style>
  <w:style w:type="character" w:customStyle="1" w:styleId="nlmpublisher-loc">
    <w:name w:val="nlm_publisher-loc"/>
    <w:basedOn w:val="DefaultParagraphFont"/>
    <w:rsid w:val="00516B61"/>
  </w:style>
  <w:style w:type="character" w:customStyle="1" w:styleId="nlmfpage">
    <w:name w:val="nlm_fpage"/>
    <w:basedOn w:val="DefaultParagraphFont"/>
    <w:rsid w:val="00516B61"/>
  </w:style>
  <w:style w:type="character" w:customStyle="1" w:styleId="nlmlpage">
    <w:name w:val="nlm_lpage"/>
    <w:basedOn w:val="DefaultParagraphFont"/>
    <w:rsid w:val="00516B61"/>
  </w:style>
  <w:style w:type="character" w:customStyle="1" w:styleId="nlmpublisher-name">
    <w:name w:val="nlm_publisher-name"/>
    <w:basedOn w:val="DefaultParagraphFont"/>
    <w:rsid w:val="00516B61"/>
  </w:style>
  <w:style w:type="character" w:customStyle="1" w:styleId="CommentTextChar">
    <w:name w:val="Comment Text Char"/>
    <w:basedOn w:val="DefaultParagraphFont"/>
    <w:link w:val="CommentText"/>
    <w:semiHidden/>
    <w:rsid w:val="006A5136"/>
    <w:rPr>
      <w:rFonts w:ascii="Arial" w:hAnsi="Arial"/>
      <w:lang w:val="en-NZ" w:eastAsia="en-NZ" w:bidi="ar-SA"/>
    </w:rPr>
  </w:style>
  <w:style w:type="character" w:styleId="Strong">
    <w:name w:val="Strong"/>
    <w:basedOn w:val="DefaultParagraphFont"/>
    <w:uiPriority w:val="22"/>
    <w:qFormat/>
    <w:rsid w:val="00975635"/>
    <w:rPr>
      <w:b/>
      <w:bCs/>
    </w:rPr>
  </w:style>
  <w:style w:type="paragraph" w:styleId="ListParagraph">
    <w:name w:val="List Paragraph"/>
    <w:basedOn w:val="Normal"/>
    <w:uiPriority w:val="34"/>
    <w:qFormat/>
    <w:rsid w:val="003F583C"/>
    <w:pPr>
      <w:ind w:left="720"/>
      <w:contextualSpacing/>
    </w:pPr>
  </w:style>
  <w:style w:type="character" w:styleId="FollowedHyperlink">
    <w:name w:val="FollowedHyperlink"/>
    <w:basedOn w:val="DefaultParagraphFont"/>
    <w:rsid w:val="00DB75F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700DF"/>
    <w:rPr>
      <w:rFonts w:ascii="Arial" w:hAnsi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8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43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11613">
          <w:marLeft w:val="0"/>
          <w:marRight w:val="0"/>
          <w:marTop w:val="0"/>
          <w:marBottom w:val="0"/>
          <w:divBdr>
            <w:top w:val="single" w:sz="4" w:space="2" w:color="6B90DA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6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4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8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5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7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5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1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79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1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409223">
      <w:bodyDiv w:val="1"/>
      <w:marLeft w:val="0"/>
      <w:marRight w:val="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A40851-DAF8-4D09-9892-FF8804570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mercial in Confidence</vt:lpstr>
    </vt:vector>
  </TitlesOfParts>
  <Company>Forest Research</Company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ercial in Confidence</dc:title>
  <dc:subject/>
  <dc:creator>Eckehard Brockerhoff</dc:creator>
  <cp:keywords/>
  <dc:description/>
  <cp:lastModifiedBy>Eckehard Brockerhoff</cp:lastModifiedBy>
  <cp:revision>2</cp:revision>
  <cp:lastPrinted>2011-07-01T00:30:00Z</cp:lastPrinted>
  <dcterms:created xsi:type="dcterms:W3CDTF">2012-06-01T19:27:00Z</dcterms:created>
  <dcterms:modified xsi:type="dcterms:W3CDTF">2012-06-01T19:27:00Z</dcterms:modified>
</cp:coreProperties>
</file>